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DFADF" w14:textId="6CACECF2" w:rsidR="001D29CE" w:rsidRPr="007C5A48" w:rsidRDefault="00E71480" w:rsidP="001D29CE">
      <w:pPr>
        <w:spacing w:before="120" w:after="120"/>
        <w:rPr>
          <w:b/>
          <w:color w:val="000000" w:themeColor="text1"/>
        </w:rPr>
      </w:pPr>
      <w:bookmarkStart w:id="0" w:name="OLE_LINK29"/>
      <w:bookmarkStart w:id="1" w:name="OLE_LINK22"/>
      <w:bookmarkStart w:id="2" w:name="OLE_LINK16"/>
      <w:bookmarkStart w:id="3" w:name="OLE_LINK17"/>
      <w:r>
        <w:rPr>
          <w:b/>
          <w:color w:val="000000" w:themeColor="text1"/>
        </w:rPr>
        <w:t xml:space="preserve">Epigenetic </w:t>
      </w:r>
      <w:r w:rsidR="008F544F">
        <w:rPr>
          <w:b/>
          <w:color w:val="000000" w:themeColor="text1"/>
        </w:rPr>
        <w:t>inflammation signatures</w:t>
      </w:r>
      <w:r w:rsidR="001D29CE" w:rsidRPr="007C5A48">
        <w:rPr>
          <w:b/>
          <w:color w:val="000000" w:themeColor="text1"/>
        </w:rPr>
        <w:t xml:space="preserve"> and lung cancer</w:t>
      </w:r>
      <w:r w:rsidR="008F544F">
        <w:rPr>
          <w:b/>
          <w:color w:val="000000" w:themeColor="text1"/>
        </w:rPr>
        <w:t xml:space="preserve"> risk among never-smoking women</w:t>
      </w:r>
      <w:r w:rsidR="001D29CE">
        <w:rPr>
          <w:b/>
          <w:color w:val="000000" w:themeColor="text1"/>
        </w:rPr>
        <w:t xml:space="preserve">: </w:t>
      </w:r>
      <w:r w:rsidR="00A906CA">
        <w:rPr>
          <w:b/>
          <w:color w:val="000000" w:themeColor="text1"/>
        </w:rPr>
        <w:t>a</w:t>
      </w:r>
      <w:r w:rsidR="001D29CE">
        <w:rPr>
          <w:b/>
          <w:color w:val="000000" w:themeColor="text1"/>
        </w:rPr>
        <w:t xml:space="preserve"> </w:t>
      </w:r>
      <w:r w:rsidR="00D918FF">
        <w:rPr>
          <w:b/>
          <w:color w:val="000000" w:themeColor="text1"/>
        </w:rPr>
        <w:t xml:space="preserve">nested </w:t>
      </w:r>
      <w:r w:rsidR="00652C92">
        <w:rPr>
          <w:b/>
          <w:color w:val="000000" w:themeColor="text1"/>
        </w:rPr>
        <w:t xml:space="preserve">case-control </w:t>
      </w:r>
      <w:r w:rsidR="008F544F">
        <w:rPr>
          <w:b/>
          <w:color w:val="000000" w:themeColor="text1"/>
        </w:rPr>
        <w:t>study</w:t>
      </w:r>
      <w:bookmarkEnd w:id="0"/>
    </w:p>
    <w:bookmarkEnd w:id="1"/>
    <w:bookmarkEnd w:id="2"/>
    <w:bookmarkEnd w:id="3"/>
    <w:p w14:paraId="4B3BD166" w14:textId="77777777" w:rsidR="0014228B" w:rsidRPr="007C5A48" w:rsidRDefault="0014228B" w:rsidP="0014228B">
      <w:pPr>
        <w:spacing w:before="120" w:after="120"/>
        <w:rPr>
          <w:bCs/>
          <w:color w:val="000000" w:themeColor="text1"/>
        </w:rPr>
      </w:pPr>
      <w:r w:rsidRPr="007C5A48">
        <w:rPr>
          <w:bCs/>
          <w:color w:val="000000" w:themeColor="text1"/>
        </w:rPr>
        <w:t>Mohammad L. Rahman</w:t>
      </w:r>
      <w:r w:rsidRPr="00C452E3">
        <w:rPr>
          <w:bCs/>
          <w:color w:val="000000" w:themeColor="text1"/>
          <w:vertAlign w:val="superscript"/>
        </w:rPr>
        <w:t>1</w:t>
      </w:r>
      <w:r w:rsidRPr="007C5A48">
        <w:rPr>
          <w:bCs/>
          <w:color w:val="000000" w:themeColor="text1"/>
        </w:rPr>
        <w:t>, Aishani Gargapati</w:t>
      </w:r>
      <w:r w:rsidRPr="00C452E3">
        <w:rPr>
          <w:bCs/>
          <w:color w:val="000000" w:themeColor="text1"/>
          <w:vertAlign w:val="superscript"/>
        </w:rPr>
        <w:t>1</w:t>
      </w:r>
      <w:r>
        <w:rPr>
          <w:bCs/>
          <w:color w:val="000000" w:themeColor="text1"/>
          <w:vertAlign w:val="superscript"/>
        </w:rPr>
        <w:t>*</w:t>
      </w:r>
      <w:r w:rsidRPr="007C5A48">
        <w:rPr>
          <w:bCs/>
          <w:color w:val="000000" w:themeColor="text1"/>
        </w:rPr>
        <w:t xml:space="preserve">, Lauren </w:t>
      </w:r>
      <w:r>
        <w:rPr>
          <w:bCs/>
          <w:color w:val="000000" w:themeColor="text1"/>
        </w:rPr>
        <w:t xml:space="preserve">M. </w:t>
      </w:r>
      <w:r w:rsidRPr="007C5A48">
        <w:rPr>
          <w:bCs/>
          <w:color w:val="000000" w:themeColor="text1"/>
        </w:rPr>
        <w:t>Hurwitz</w:t>
      </w:r>
      <w:r w:rsidRPr="00385A2F">
        <w:rPr>
          <w:bCs/>
          <w:color w:val="000000" w:themeColor="text1"/>
          <w:vertAlign w:val="superscript"/>
        </w:rPr>
        <w:t>1</w:t>
      </w:r>
      <w:r w:rsidRPr="007C5A48">
        <w:rPr>
          <w:bCs/>
          <w:color w:val="000000" w:themeColor="text1"/>
        </w:rPr>
        <w:t>, Wei Hu</w:t>
      </w:r>
      <w:r w:rsidRPr="00385A2F">
        <w:rPr>
          <w:bCs/>
          <w:color w:val="000000" w:themeColor="text1"/>
          <w:vertAlign w:val="superscript"/>
        </w:rPr>
        <w:t>1</w:t>
      </w:r>
      <w:r w:rsidRPr="007C5A48">
        <w:rPr>
          <w:bCs/>
          <w:color w:val="000000" w:themeColor="text1"/>
        </w:rPr>
        <w:t xml:space="preserve">, </w:t>
      </w:r>
      <w:r>
        <w:rPr>
          <w:bCs/>
          <w:color w:val="000000" w:themeColor="text1"/>
        </w:rPr>
        <w:t>Alexander P. Keil</w:t>
      </w:r>
      <w:r w:rsidRPr="00385A2F">
        <w:rPr>
          <w:bCs/>
          <w:color w:val="000000" w:themeColor="text1"/>
          <w:vertAlign w:val="superscript"/>
        </w:rPr>
        <w:t>1</w:t>
      </w:r>
      <w:r>
        <w:rPr>
          <w:bCs/>
          <w:color w:val="000000" w:themeColor="text1"/>
        </w:rPr>
        <w:t>, Charles E. Breeze</w:t>
      </w:r>
      <w:r w:rsidRPr="00385A2F">
        <w:rPr>
          <w:bCs/>
          <w:color w:val="000000" w:themeColor="text1"/>
          <w:vertAlign w:val="superscript"/>
        </w:rPr>
        <w:t>1</w:t>
      </w:r>
      <w:r>
        <w:rPr>
          <w:bCs/>
          <w:color w:val="000000" w:themeColor="text1"/>
        </w:rPr>
        <w:t>, Anil Chaturvedi</w:t>
      </w:r>
      <w:r>
        <w:rPr>
          <w:bCs/>
          <w:color w:val="000000" w:themeColor="text1"/>
          <w:vertAlign w:val="superscript"/>
        </w:rPr>
        <w:t>1</w:t>
      </w:r>
      <w:r>
        <w:rPr>
          <w:bCs/>
          <w:color w:val="000000" w:themeColor="text1"/>
        </w:rPr>
        <w:t>, Jianxin Shi</w:t>
      </w:r>
      <w:r w:rsidRPr="004049B7">
        <w:rPr>
          <w:bCs/>
          <w:color w:val="000000" w:themeColor="text1"/>
          <w:vertAlign w:val="superscript"/>
        </w:rPr>
        <w:t>1</w:t>
      </w:r>
      <w:r>
        <w:rPr>
          <w:bCs/>
          <w:color w:val="000000" w:themeColor="text1"/>
        </w:rPr>
        <w:t xml:space="preserve">, </w:t>
      </w:r>
      <w:proofErr w:type="spellStart"/>
      <w:r w:rsidRPr="007C5A48">
        <w:rPr>
          <w:bCs/>
          <w:color w:val="000000" w:themeColor="text1"/>
        </w:rPr>
        <w:t>Qiuyin</w:t>
      </w:r>
      <w:proofErr w:type="spellEnd"/>
      <w:r w:rsidRPr="007C5A48">
        <w:rPr>
          <w:bCs/>
          <w:color w:val="000000" w:themeColor="text1"/>
        </w:rPr>
        <w:t xml:space="preserve"> Cai</w:t>
      </w:r>
      <w:r>
        <w:rPr>
          <w:bCs/>
          <w:color w:val="000000" w:themeColor="text1"/>
          <w:vertAlign w:val="superscript"/>
        </w:rPr>
        <w:t>2</w:t>
      </w:r>
      <w:r w:rsidRPr="007C5A48">
        <w:rPr>
          <w:bCs/>
          <w:color w:val="000000" w:themeColor="text1"/>
        </w:rPr>
        <w:t>, Gong Yang</w:t>
      </w:r>
      <w:r>
        <w:rPr>
          <w:bCs/>
          <w:color w:val="000000" w:themeColor="text1"/>
          <w:vertAlign w:val="superscript"/>
        </w:rPr>
        <w:t>2</w:t>
      </w:r>
      <w:r w:rsidRPr="007C5A48">
        <w:rPr>
          <w:bCs/>
          <w:color w:val="000000" w:themeColor="text1"/>
        </w:rPr>
        <w:t xml:space="preserve">, </w:t>
      </w:r>
      <w:proofErr w:type="spellStart"/>
      <w:r w:rsidRPr="007C5A48">
        <w:rPr>
          <w:bCs/>
          <w:color w:val="000000" w:themeColor="text1"/>
        </w:rPr>
        <w:t>Jirong</w:t>
      </w:r>
      <w:proofErr w:type="spellEnd"/>
      <w:r w:rsidRPr="007C5A48">
        <w:rPr>
          <w:bCs/>
          <w:color w:val="000000" w:themeColor="text1"/>
        </w:rPr>
        <w:t xml:space="preserve"> Long</w:t>
      </w:r>
      <w:r>
        <w:rPr>
          <w:bCs/>
          <w:color w:val="000000" w:themeColor="text1"/>
          <w:vertAlign w:val="superscript"/>
        </w:rPr>
        <w:t>2</w:t>
      </w:r>
      <w:r w:rsidRPr="007C5A48">
        <w:rPr>
          <w:bCs/>
          <w:color w:val="000000" w:themeColor="text1"/>
        </w:rPr>
        <w:t>, Yu-Tang Gao</w:t>
      </w:r>
      <w:r>
        <w:rPr>
          <w:bCs/>
          <w:color w:val="000000" w:themeColor="text1"/>
          <w:vertAlign w:val="superscript"/>
        </w:rPr>
        <w:t>3</w:t>
      </w:r>
      <w:r w:rsidRPr="007C5A48">
        <w:rPr>
          <w:bCs/>
          <w:color w:val="000000" w:themeColor="text1"/>
        </w:rPr>
        <w:t xml:space="preserve">, </w:t>
      </w:r>
      <w:r>
        <w:rPr>
          <w:bCs/>
          <w:color w:val="000000" w:themeColor="text1"/>
        </w:rPr>
        <w:t>David C. Christiani</w:t>
      </w:r>
      <w:r w:rsidRPr="007C4048">
        <w:rPr>
          <w:bCs/>
          <w:color w:val="000000" w:themeColor="text1"/>
          <w:vertAlign w:val="superscript"/>
        </w:rPr>
        <w:t>4</w:t>
      </w:r>
      <w:r>
        <w:rPr>
          <w:bCs/>
          <w:color w:val="000000" w:themeColor="text1"/>
          <w:vertAlign w:val="superscript"/>
        </w:rPr>
        <w:t>,5</w:t>
      </w:r>
      <w:r>
        <w:rPr>
          <w:bCs/>
          <w:color w:val="000000" w:themeColor="text1"/>
        </w:rPr>
        <w:t xml:space="preserve">, </w:t>
      </w:r>
      <w:r w:rsidRPr="007C5A48">
        <w:rPr>
          <w:bCs/>
          <w:color w:val="000000" w:themeColor="text1"/>
        </w:rPr>
        <w:t>Nathaniel Rothman</w:t>
      </w:r>
      <w:r w:rsidRPr="00675446">
        <w:rPr>
          <w:bCs/>
          <w:color w:val="000000" w:themeColor="text1"/>
          <w:vertAlign w:val="superscript"/>
        </w:rPr>
        <w:t>1</w:t>
      </w:r>
      <w:r w:rsidRPr="007C5A48">
        <w:rPr>
          <w:bCs/>
          <w:color w:val="000000" w:themeColor="text1"/>
        </w:rPr>
        <w:t>, Wei Zheng</w:t>
      </w:r>
      <w:r>
        <w:rPr>
          <w:bCs/>
          <w:color w:val="000000" w:themeColor="text1"/>
          <w:vertAlign w:val="superscript"/>
        </w:rPr>
        <w:t>2#</w:t>
      </w:r>
      <w:r w:rsidRPr="007C5A48">
        <w:rPr>
          <w:bCs/>
          <w:color w:val="000000" w:themeColor="text1"/>
        </w:rPr>
        <w:t>, Xiao-Ou Shu</w:t>
      </w:r>
      <w:r>
        <w:rPr>
          <w:bCs/>
          <w:color w:val="000000" w:themeColor="text1"/>
          <w:vertAlign w:val="superscript"/>
        </w:rPr>
        <w:t>2#</w:t>
      </w:r>
      <w:r w:rsidRPr="007C5A48">
        <w:rPr>
          <w:bCs/>
          <w:color w:val="000000" w:themeColor="text1"/>
        </w:rPr>
        <w:t>, Jason Y.Y. Wong</w:t>
      </w:r>
      <w:r>
        <w:rPr>
          <w:bCs/>
          <w:color w:val="000000" w:themeColor="text1"/>
          <w:vertAlign w:val="superscript"/>
        </w:rPr>
        <w:t>6#</w:t>
      </w:r>
      <w:r w:rsidRPr="007C5A48">
        <w:rPr>
          <w:bCs/>
          <w:color w:val="000000" w:themeColor="text1"/>
        </w:rPr>
        <w:t>, Qing Lan</w:t>
      </w:r>
      <w:r w:rsidRPr="00E934FF">
        <w:rPr>
          <w:bCs/>
          <w:color w:val="000000" w:themeColor="text1"/>
          <w:vertAlign w:val="superscript"/>
        </w:rPr>
        <w:t>1</w:t>
      </w:r>
      <w:r>
        <w:rPr>
          <w:bCs/>
          <w:color w:val="000000" w:themeColor="text1"/>
          <w:vertAlign w:val="superscript"/>
        </w:rPr>
        <w:t>#</w:t>
      </w:r>
      <w:r w:rsidRPr="007C5A48">
        <w:rPr>
          <w:bCs/>
          <w:color w:val="000000" w:themeColor="text1"/>
        </w:rPr>
        <w:t xml:space="preserve"> </w:t>
      </w:r>
    </w:p>
    <w:p w14:paraId="4A0EAF37" w14:textId="77777777" w:rsidR="00AE038F" w:rsidRDefault="00AE038F" w:rsidP="008F7076">
      <w:pPr>
        <w:spacing w:before="120" w:after="160"/>
        <w:rPr>
          <w:rFonts w:eastAsia="Times New Roman"/>
          <w:b/>
          <w:bCs/>
          <w:sz w:val="36"/>
          <w:szCs w:val="36"/>
        </w:rPr>
      </w:pPr>
    </w:p>
    <w:p w14:paraId="2144C89A" w14:textId="77777777" w:rsidR="00AE038F" w:rsidRDefault="00AE038F" w:rsidP="008F7076">
      <w:pPr>
        <w:spacing w:before="120" w:after="160"/>
        <w:rPr>
          <w:rFonts w:eastAsia="Times New Roman"/>
          <w:b/>
          <w:bCs/>
          <w:sz w:val="36"/>
          <w:szCs w:val="36"/>
        </w:rPr>
      </w:pPr>
    </w:p>
    <w:p w14:paraId="5D4439C0" w14:textId="77777777" w:rsidR="00D75976" w:rsidRDefault="00D75976" w:rsidP="008F7076">
      <w:pPr>
        <w:spacing w:before="120" w:after="160"/>
        <w:rPr>
          <w:rFonts w:eastAsia="Times New Roman"/>
          <w:b/>
          <w:bCs/>
          <w:sz w:val="36"/>
          <w:szCs w:val="36"/>
        </w:rPr>
      </w:pPr>
    </w:p>
    <w:p w14:paraId="375D7E84" w14:textId="77777777" w:rsidR="009C5D2A" w:rsidRDefault="009C5D2A" w:rsidP="008F7076">
      <w:pPr>
        <w:spacing w:before="120" w:after="160"/>
        <w:rPr>
          <w:rFonts w:eastAsia="Times New Roman"/>
          <w:b/>
          <w:bCs/>
          <w:sz w:val="36"/>
          <w:szCs w:val="36"/>
        </w:rPr>
      </w:pPr>
    </w:p>
    <w:p w14:paraId="16387E99" w14:textId="1E18C580" w:rsidR="008F7076" w:rsidRPr="00B46343" w:rsidRDefault="008F7076" w:rsidP="008F7076">
      <w:pPr>
        <w:spacing w:before="120" w:after="160"/>
        <w:rPr>
          <w:rFonts w:eastAsia="Times New Roman"/>
          <w:b/>
          <w:bCs/>
          <w:sz w:val="36"/>
          <w:szCs w:val="36"/>
        </w:rPr>
      </w:pPr>
      <w:r>
        <w:rPr>
          <w:rFonts w:eastAsia="Times New Roman"/>
          <w:b/>
          <w:bCs/>
          <w:sz w:val="36"/>
          <w:szCs w:val="36"/>
        </w:rPr>
        <w:t xml:space="preserve">Material and </w:t>
      </w:r>
      <w:r w:rsidRPr="00B46343">
        <w:rPr>
          <w:rFonts w:eastAsia="Times New Roman"/>
          <w:b/>
          <w:bCs/>
          <w:sz w:val="36"/>
          <w:szCs w:val="36"/>
        </w:rPr>
        <w:t>Methods</w:t>
      </w:r>
    </w:p>
    <w:p w14:paraId="7EA22A8D" w14:textId="7826E072" w:rsidR="008F7076" w:rsidRPr="008F7076" w:rsidRDefault="008F7076" w:rsidP="008F7076">
      <w:pPr>
        <w:spacing w:before="100" w:beforeAutospacing="1" w:after="100" w:afterAutospacing="1"/>
        <w:outlineLvl w:val="2"/>
        <w:rPr>
          <w:rFonts w:eastAsia="Times New Roman"/>
          <w:b/>
          <w:bCs/>
          <w:i/>
          <w:iCs/>
          <w:color w:val="000000"/>
        </w:rPr>
      </w:pPr>
      <w:r w:rsidRPr="008F7076">
        <w:rPr>
          <w:rFonts w:eastAsia="Times New Roman"/>
          <w:b/>
          <w:bCs/>
          <w:i/>
          <w:iCs/>
          <w:color w:val="000000"/>
        </w:rPr>
        <w:t>Study population and design</w:t>
      </w:r>
    </w:p>
    <w:p w14:paraId="2E474EBF" w14:textId="26FABC5B" w:rsidR="008F7076" w:rsidRPr="008F7076" w:rsidRDefault="008F7076" w:rsidP="008F7076">
      <w:pPr>
        <w:spacing w:before="100" w:beforeAutospacing="1" w:after="100" w:afterAutospacing="1"/>
        <w:rPr>
          <w:rFonts w:eastAsia="Times New Roman"/>
        </w:rPr>
      </w:pPr>
      <w:r w:rsidRPr="008F7076">
        <w:rPr>
          <w:rFonts w:eastAsia="Times New Roman"/>
        </w:rPr>
        <w:t>This nested case-control study was conducted within the Shanghai Women’s Health Study (SWHS), a population-based prospective cohort of 74,941 women enrolled in Shanghai, China, from 1997 to 2000, as previously described.</w:t>
      </w:r>
      <w:r w:rsidRPr="00BF1770">
        <w:fldChar w:fldCharType="begin">
          <w:fldData xml:space="preserve">PEVuZE5vdGU+PENpdGU+PEF1dGhvcj5aaGVuZzwvQXV0aG9yPjxZZWFyPjIwMDU8L1llYXI+PFJl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aaGVuZzwvQXV0aG9yPjxZZWFyPjIwMDU8L1llYXI+PFJl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rsidRPr="00BF1770">
        <w:fldChar w:fldCharType="separate"/>
      </w:r>
      <w:r>
        <w:rPr>
          <w:noProof/>
        </w:rPr>
        <w:t>[1]</w:t>
      </w:r>
      <w:r w:rsidRPr="00BF1770">
        <w:fldChar w:fldCharType="end"/>
      </w:r>
      <w:r w:rsidRPr="008F7076">
        <w:rPr>
          <w:rFonts w:eastAsia="Times New Roman"/>
        </w:rPr>
        <w:t xml:space="preserve"> At enrollment and during follow-up, participants completed structured in-person interviews that collected information on demographic characteristics, occupational and environmental exposures, lifestyle factors, and diet. The participation rate in the parent cohort was 92.7%.</w:t>
      </w:r>
    </w:p>
    <w:p w14:paraId="7667BAE1" w14:textId="77777777" w:rsidR="000516CE" w:rsidRDefault="008F7076" w:rsidP="008F7076">
      <w:pPr>
        <w:spacing w:before="100" w:beforeAutospacing="1" w:after="100" w:afterAutospacing="1"/>
        <w:rPr>
          <w:rFonts w:eastAsia="Times New Roman"/>
          <w:color w:val="000000"/>
        </w:rPr>
      </w:pPr>
      <w:r w:rsidRPr="008F7076">
        <w:rPr>
          <w:rFonts w:eastAsia="Times New Roman"/>
        </w:rPr>
        <w:t xml:space="preserve">Incident cancers were identified through active follow-up surveys conducted every 2-3 years and by annual linkage with the Shanghai Cancer Registry and the Vital Statistics Unit. Eligible cases were women with incident lung cancer diagnosed during follow-up who were lifetime never-smokers, defined according to the U.S. Centers for Disease Control and Prevention criterion as having smoked fewer than 100 cigarettes in their lifetime. </w:t>
      </w:r>
      <w:r w:rsidR="000516CE">
        <w:t>For each case, matched controls were selected using risk-set sampling (incidence density sampling) from cohort members who were alive and cancer free at the time of the case diagnosis, with matching on date of birth (±2 years) and date of blood collection (±3 months)</w:t>
      </w:r>
      <w:r w:rsidR="000516CE" w:rsidRPr="003E0742">
        <w:rPr>
          <w:rFonts w:eastAsia="Times New Roman"/>
          <w:color w:val="000000"/>
        </w:rPr>
        <w:t xml:space="preserve">. </w:t>
      </w:r>
    </w:p>
    <w:p w14:paraId="00A4C20B" w14:textId="7A35A0D3" w:rsidR="008F7076" w:rsidRPr="008F7076" w:rsidRDefault="008F7076" w:rsidP="008F7076">
      <w:pPr>
        <w:spacing w:before="100" w:beforeAutospacing="1" w:after="100" w:afterAutospacing="1"/>
        <w:rPr>
          <w:rFonts w:eastAsia="Times New Roman"/>
        </w:rPr>
      </w:pPr>
      <w:r w:rsidRPr="008F7076">
        <w:rPr>
          <w:rFonts w:eastAsia="Times New Roman"/>
        </w:rPr>
        <w:t>Lung cancers were identified using ICD-9 code 162. Histology was classified using ICD-O-2 morphology codes as adenocarcinoma, non-adenocarcinoma, or unclassified (80003, 80413, 80703, 81403, 82403, 82603, 84803, 85503, 85603). Cases were diagnosed between 2000 and 2014, with a median follow-up of 10.1 years (range, 0.1-17.3 years). Controls were individually matched to cases on date of birth (±2 years) and date of biospecimen collection (±6 months). Overall, 1,372 participants (686 matched case-control pairs) were selected.</w:t>
      </w:r>
    </w:p>
    <w:p w14:paraId="4307029F" w14:textId="226A7107" w:rsidR="008F7076" w:rsidRDefault="008F7076" w:rsidP="008F7076">
      <w:pPr>
        <w:spacing w:before="100" w:beforeAutospacing="1" w:after="100" w:afterAutospacing="1"/>
        <w:rPr>
          <w:rFonts w:eastAsia="Times New Roman"/>
        </w:rPr>
      </w:pPr>
      <w:r w:rsidRPr="008F7076">
        <w:rPr>
          <w:rFonts w:eastAsia="Times New Roman"/>
        </w:rPr>
        <w:t>All participants provided written informed consent. Study protocols were approved by the institutional review boards of all participating institutions.</w:t>
      </w:r>
    </w:p>
    <w:p w14:paraId="34EE474F" w14:textId="46DC7DB8" w:rsidR="008F7076" w:rsidRPr="008F7076" w:rsidRDefault="008F7076" w:rsidP="008F7076">
      <w:pPr>
        <w:spacing w:before="100" w:beforeAutospacing="1" w:after="100" w:afterAutospacing="1"/>
        <w:outlineLvl w:val="2"/>
        <w:rPr>
          <w:rFonts w:eastAsia="Times New Roman"/>
          <w:b/>
          <w:bCs/>
          <w:i/>
          <w:iCs/>
          <w:color w:val="000000"/>
        </w:rPr>
      </w:pPr>
      <w:r w:rsidRPr="008F7076">
        <w:rPr>
          <w:rFonts w:eastAsia="Times New Roman"/>
          <w:b/>
          <w:bCs/>
          <w:i/>
          <w:iCs/>
          <w:color w:val="000000"/>
        </w:rPr>
        <w:lastRenderedPageBreak/>
        <w:t>DNA extraction and DNA methylation measurement</w:t>
      </w:r>
    </w:p>
    <w:p w14:paraId="097DC763" w14:textId="434E9923" w:rsidR="008F7076" w:rsidRPr="008F7076" w:rsidRDefault="008F7076" w:rsidP="008F7076">
      <w:pPr>
        <w:spacing w:before="100" w:beforeAutospacing="1" w:after="100" w:afterAutospacing="1"/>
        <w:rPr>
          <w:rFonts w:eastAsia="Times New Roman"/>
        </w:rPr>
      </w:pPr>
      <w:r w:rsidRPr="008F7076">
        <w:rPr>
          <w:rFonts w:eastAsia="Times New Roman"/>
        </w:rPr>
        <w:t xml:space="preserve">Genomic DNA was extracted from buffy coat </w:t>
      </w:r>
      <w:r w:rsidR="002A4F14">
        <w:rPr>
          <w:rFonts w:eastAsia="Times New Roman"/>
        </w:rPr>
        <w:t xml:space="preserve">at baseline </w:t>
      </w:r>
      <w:r w:rsidRPr="008F7076">
        <w:rPr>
          <w:rFonts w:eastAsia="Times New Roman"/>
        </w:rPr>
        <w:t>and processed for DNA methylation profiling at the NCI Cancer Genomics Research Laboratory using standardized laboratory procedures. Briefly, 400 ng of DNA per sample was quantified using the Quant-</w:t>
      </w:r>
      <w:proofErr w:type="spellStart"/>
      <w:r w:rsidRPr="008F7076">
        <w:rPr>
          <w:rFonts w:eastAsia="Times New Roman"/>
        </w:rPr>
        <w:t>iT</w:t>
      </w:r>
      <w:proofErr w:type="spellEnd"/>
      <w:r w:rsidRPr="008F7076">
        <w:rPr>
          <w:rFonts w:eastAsia="Times New Roman"/>
        </w:rPr>
        <w:t xml:space="preserve"> </w:t>
      </w:r>
      <w:proofErr w:type="spellStart"/>
      <w:r w:rsidRPr="008F7076">
        <w:rPr>
          <w:rFonts w:eastAsia="Times New Roman"/>
        </w:rPr>
        <w:t>PicoGreen</w:t>
      </w:r>
      <w:proofErr w:type="spellEnd"/>
      <w:r w:rsidRPr="008F7076">
        <w:rPr>
          <w:rFonts w:eastAsia="Times New Roman"/>
        </w:rPr>
        <w:t xml:space="preserve"> dsDNA assay (</w:t>
      </w:r>
      <w:proofErr w:type="spellStart"/>
      <w:r w:rsidRPr="008F7076">
        <w:rPr>
          <w:rFonts w:eastAsia="Times New Roman"/>
        </w:rPr>
        <w:t>Thermo</w:t>
      </w:r>
      <w:proofErr w:type="spellEnd"/>
      <w:r w:rsidRPr="008F7076">
        <w:rPr>
          <w:rFonts w:eastAsia="Times New Roman"/>
        </w:rPr>
        <w:t xml:space="preserve"> Fisher Scientific, Waltham, MA) and sodium bisulfite-converted using the EZ-96 DNA Methylation </w:t>
      </w:r>
      <w:proofErr w:type="spellStart"/>
      <w:r w:rsidRPr="008F7076">
        <w:rPr>
          <w:rFonts w:eastAsia="Times New Roman"/>
        </w:rPr>
        <w:t>MagPrep</w:t>
      </w:r>
      <w:proofErr w:type="spellEnd"/>
      <w:r w:rsidRPr="008F7076">
        <w:rPr>
          <w:rFonts w:eastAsia="Times New Roman"/>
        </w:rPr>
        <w:t xml:space="preserve"> Kit (</w:t>
      </w:r>
      <w:proofErr w:type="spellStart"/>
      <w:r w:rsidRPr="008F7076">
        <w:rPr>
          <w:rFonts w:eastAsia="Times New Roman"/>
        </w:rPr>
        <w:t>Zymo</w:t>
      </w:r>
      <w:proofErr w:type="spellEnd"/>
      <w:r w:rsidRPr="008F7076">
        <w:rPr>
          <w:rFonts w:eastAsia="Times New Roman"/>
        </w:rPr>
        <w:t xml:space="preserve"> Research, Irvine, CA), according to the manufacturer’s instructions. This procedure converts unmethylated cytosines to uracil while leaving 5-methylcytosine and 5-hydroxymethylcytosine unchanged. An internal control sample (NA07057; Coriell Cell Repositories, Camden, NJ) was included every 95 samples to monitor bisulfite conversion performance. Bisulfite-converted DNA was hybridized to the Illumina Infinium MethylationEPIC BeadChip, which interrogates approximately 850,000 CpG sites.</w:t>
      </w:r>
    </w:p>
    <w:p w14:paraId="3956C532" w14:textId="77777777" w:rsidR="008F7076" w:rsidRPr="008F7076" w:rsidRDefault="008F7076" w:rsidP="008F7076">
      <w:pPr>
        <w:spacing w:before="100" w:beforeAutospacing="1" w:after="100" w:afterAutospacing="1"/>
        <w:outlineLvl w:val="2"/>
        <w:rPr>
          <w:rFonts w:eastAsia="Times New Roman"/>
          <w:b/>
          <w:bCs/>
          <w:i/>
          <w:iCs/>
          <w:color w:val="000000"/>
        </w:rPr>
      </w:pPr>
      <w:r w:rsidRPr="008F7076">
        <w:rPr>
          <w:rFonts w:eastAsia="Times New Roman"/>
          <w:b/>
          <w:bCs/>
          <w:i/>
          <w:iCs/>
          <w:color w:val="000000"/>
        </w:rPr>
        <w:t>Methylation preprocessing and quality control</w:t>
      </w:r>
    </w:p>
    <w:p w14:paraId="56051CE8" w14:textId="13AA20C9" w:rsidR="003C3504" w:rsidRDefault="003C3504" w:rsidP="003C3504">
      <w:pPr>
        <w:pStyle w:val="NormalWeb"/>
        <w:rPr>
          <w:rFonts w:eastAsia="Times New Roman"/>
          <w:b/>
          <w:bCs/>
          <w:i/>
          <w:iCs/>
          <w:color w:val="000000"/>
        </w:rPr>
      </w:pPr>
      <w:r>
        <w:rPr>
          <w:rFonts w:eastAsia="Times New Roman"/>
          <w:color w:val="000000"/>
        </w:rPr>
        <w:t>R</w:t>
      </w:r>
      <w:r w:rsidRPr="004C41D4">
        <w:rPr>
          <w:rFonts w:eastAsia="Times New Roman"/>
          <w:color w:val="000000"/>
        </w:rPr>
        <w:t xml:space="preserve">aw DNA methylation IDAT files </w:t>
      </w:r>
      <w:r>
        <w:rPr>
          <w:rFonts w:eastAsia="Times New Roman"/>
          <w:color w:val="000000"/>
        </w:rPr>
        <w:t xml:space="preserve">were processed </w:t>
      </w:r>
      <w:r w:rsidRPr="004C41D4">
        <w:rPr>
          <w:rFonts w:eastAsia="Times New Roman"/>
          <w:color w:val="000000"/>
        </w:rPr>
        <w:t>in R (</w:t>
      </w:r>
      <w:hyperlink r:id="rId6" w:history="1">
        <w:r w:rsidRPr="004C41D4">
          <w:rPr>
            <w:rFonts w:eastAsia="Times New Roman"/>
            <w:color w:val="0000FF"/>
            <w:u w:val="single"/>
          </w:rPr>
          <w:t>www.r-project.org/</w:t>
        </w:r>
      </w:hyperlink>
      <w:r w:rsidRPr="004C41D4">
        <w:rPr>
          <w:rFonts w:eastAsia="Times New Roman"/>
          <w:color w:val="000000"/>
        </w:rPr>
        <w:t>) using Bioconductor packages,</w:t>
      </w:r>
      <w:r>
        <w:rPr>
          <w:rFonts w:eastAsia="Times New Roman"/>
          <w:color w:val="000000"/>
        </w:rPr>
        <w:fldChar w:fldCharType="begin"/>
      </w:r>
      <w:r w:rsidR="008F7076">
        <w:rPr>
          <w:rFonts w:eastAsia="Times New Roman"/>
          <w:color w:val="000000"/>
        </w:rPr>
        <w:instrText xml:space="preserve"> ADDIN EN.CITE &lt;EndNote&gt;&lt;Cite&gt;&lt;Author&gt;Gentleman&lt;/Author&gt;&lt;Year&gt;2004&lt;/Year&gt;&lt;RecNum&gt;216&lt;/RecNum&gt;&lt;DisplayText&gt;[2]&lt;/DisplayText&gt;&lt;record&gt;&lt;rec-number&gt;216&lt;/rec-number&gt;&lt;foreign-keys&gt;&lt;key app="EN" db-id="twaxavdd6trsrlevxfgppd9hwwtr2ta2z2td" timestamp="1652804572"&gt;216&lt;/key&gt;&lt;/foreign-keys&gt;&lt;ref-type name="Journal Article"&gt;17&lt;/ref-type&gt;&lt;contributors&gt;&lt;authors&gt;&lt;author&gt;Gentleman, Robert C.&lt;/author&gt;&lt;author&gt;Carey, Vincent J.&lt;/author&gt;&lt;author&gt;Bates, Douglas M.&lt;/author&gt;&lt;author&gt;Bolstad, Ben&lt;/author&gt;&lt;author&gt;Dettling, Marcel&lt;/author&gt;&lt;author&gt;Dudoit, Sandrine&lt;/author&gt;&lt;author&gt;Ellis, Byron&lt;/author&gt;&lt;author&gt;Gautier, Laurent&lt;/author&gt;&lt;author&gt;Ge, Yongchao&lt;/author&gt;&lt;author&gt;Gentry, Jeff&lt;/author&gt;&lt;author&gt;Hornik, Kurt&lt;/author&gt;&lt;author&gt;Hothorn, Torsten&lt;/author&gt;&lt;author&gt;Huber, Wolfgang&lt;/author&gt;&lt;author&gt;Iacus, Stefano&lt;/author&gt;&lt;author&gt;Irizarry, Rafael&lt;/author&gt;&lt;author&gt;Leisch, Friedrich&lt;/author&gt;&lt;author&gt;Li, Cheng&lt;/author&gt;&lt;author&gt;Maechler, Martin&lt;/author&gt;&lt;author&gt;Rossini, Anthony J.&lt;/author&gt;&lt;author&gt;Sawitzki, Gunther&lt;/author&gt;&lt;author&gt;Smith, Colin&lt;/author&gt;&lt;author&gt;Smyth, Gordon&lt;/author&gt;&lt;author&gt;Tierney, Luke&lt;/author&gt;&lt;author&gt;Yang, Jean Y. H.&lt;/author&gt;&lt;author&gt;Zhang, Jianhua&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number&gt;10&lt;/number&gt;&lt;dates&gt;&lt;year&gt;2004&lt;/year&gt;&lt;pub-dates&gt;&lt;date&gt;2004/09/15&lt;/date&gt;&lt;/pub-dates&gt;&lt;/dates&gt;&lt;isbn&gt;1474-760X&lt;/isbn&gt;&lt;urls&gt;&lt;related-urls&gt;&lt;url&gt;https://doi.org/10.1186/gb-2004-5-10-r80&lt;/url&gt;&lt;/related-urls&gt;&lt;/urls&gt;&lt;electronic-resource-num&gt;10.1186/gb-2004-5-10-r80&lt;/electronic-resource-num&gt;&lt;/record&gt;&lt;/Cite&gt;&lt;/EndNote&gt;</w:instrText>
      </w:r>
      <w:r>
        <w:rPr>
          <w:rFonts w:eastAsia="Times New Roman"/>
          <w:color w:val="000000"/>
        </w:rPr>
        <w:fldChar w:fldCharType="separate"/>
      </w:r>
      <w:r w:rsidR="008F7076">
        <w:rPr>
          <w:rFonts w:eastAsia="Times New Roman"/>
          <w:noProof/>
          <w:color w:val="000000"/>
        </w:rPr>
        <w:t>[2]</w:t>
      </w:r>
      <w:r>
        <w:rPr>
          <w:rFonts w:eastAsia="Times New Roman"/>
          <w:color w:val="000000"/>
        </w:rPr>
        <w:fldChar w:fldCharType="end"/>
      </w:r>
      <w:r w:rsidRPr="004C41D4">
        <w:rPr>
          <w:rFonts w:eastAsia="Times New Roman"/>
          <w:color w:val="000000"/>
        </w:rPr>
        <w:t xml:space="preserve"> implementing the ChAMP pipeline with default settings.</w:t>
      </w:r>
      <w:r w:rsidRPr="003F5657">
        <w:fldChar w:fldCharType="begin"/>
      </w:r>
      <w:r w:rsidR="008F7076">
        <w:instrText xml:space="preserve"> ADDIN EN.CITE &lt;EndNote&gt;&lt;Cite&gt;&lt;Author&gt;Tian&lt;/Author&gt;&lt;Year&gt;2017&lt;/Year&gt;&lt;RecNum&gt;217&lt;/RecNum&gt;&lt;DisplayText&gt;[3]&lt;/DisplayText&gt;&lt;record&gt;&lt;rec-number&gt;217&lt;/rec-number&gt;&lt;foreign-keys&gt;&lt;key app="EN" db-id="twaxavdd6trsrlevxfgppd9hwwtr2ta2z2td" timestamp="1652804650"&gt;217&lt;/key&gt;&lt;/foreign-keys&gt;&lt;ref-type name="Journal Article"&gt;17&lt;/ref-type&gt;&lt;contributors&gt;&lt;authors&gt;&lt;author&gt;Tian, Y.&lt;/author&gt;&lt;author&gt;Morris, T. J.&lt;/author&gt;&lt;author&gt;Webster, A. P.&lt;/author&gt;&lt;author&gt;Yang, Z.&lt;/author&gt;&lt;author&gt;Beck, S.&lt;/author&gt;&lt;author&gt;Feber, A.&lt;/author&gt;&lt;author&gt;Teschendorff, A. E.&lt;/author&gt;&lt;/authors&gt;&lt;/contributors&gt;&lt;auth-address&gt;CAS Key Lab of Computational Biology, CAS-MPG Partner Institute for Computational Biology, Shanghai Institute for Biological Sciences, University of Chinese Academy of Science, Chinese Academy of Sciences, Shanghai 200031, China.&amp;#xD;Medical Genomics Group, Paul O&amp;apos;Gorman Building, UCL Cancer Institute, University College London, London WC1E 6BT, UK.&amp;#xD;Cambridge Epigenetix, Jonas Webb Building, Babraham Campus, Cambridge CB22 3AT, UK.&amp;#xD;Statistical Genomics, UCL Cancer Institute, University College London, London WC1E 6BT, UK.&amp;#xD;Department of Women&amp;apos;s Cancer, University College London, London WC1E 6AU, UK.&lt;/auth-address&gt;&lt;titles&gt;&lt;title&gt;ChAMP: updated methylation analysis pipeline for Illumina BeadChips&lt;/title&gt;&lt;secondary-title&gt;Bioinformatics&lt;/secondary-title&gt;&lt;/titles&gt;&lt;periodical&gt;&lt;full-title&gt;Bioinformatics&lt;/full-title&gt;&lt;/periodical&gt;&lt;pages&gt;3982-3984&lt;/pages&gt;&lt;volume&gt;33&lt;/volume&gt;&lt;number&gt;24&lt;/number&gt;&lt;edition&gt;2017/09/30&lt;/edition&gt;&lt;keywords&gt;&lt;keyword&gt;*DNA Methylation&lt;/keyword&gt;&lt;keyword&gt;Oligonucleotide Array Sequence Analysis/*methods&lt;/keyword&gt;&lt;keyword&gt;*Software&lt;/keyword&gt;&lt;/keywords&gt;&lt;dates&gt;&lt;year&gt;2017&lt;/year&gt;&lt;pub-dates&gt;&lt;date&gt;Dec 15&lt;/date&gt;&lt;/pub-dates&gt;&lt;/dates&gt;&lt;isbn&gt;1367-4803 (Print)&amp;#xD;1367-4803&lt;/isbn&gt;&lt;accession-num&gt;28961746&lt;/accession-num&gt;&lt;urls&gt;&lt;/urls&gt;&lt;custom2&gt;PMC5860089&lt;/custom2&gt;&lt;electronic-resource-num&gt;10.1093/bioinformatics/btx513&lt;/electronic-resource-num&gt;&lt;remote-database-provider&gt;NLM&lt;/remote-database-provider&gt;&lt;language&gt;eng&lt;/language&gt;&lt;/record&gt;&lt;/Cite&gt;&lt;/EndNote&gt;</w:instrText>
      </w:r>
      <w:r w:rsidRPr="003F5657">
        <w:fldChar w:fldCharType="separate"/>
      </w:r>
      <w:r w:rsidR="008F7076">
        <w:rPr>
          <w:noProof/>
        </w:rPr>
        <w:t>[3]</w:t>
      </w:r>
      <w:r w:rsidRPr="003F5657">
        <w:fldChar w:fldCharType="end"/>
      </w:r>
      <w:r w:rsidRPr="004C41D4">
        <w:rPr>
          <w:rFonts w:eastAsia="Times New Roman"/>
          <w:color w:val="000000"/>
        </w:rPr>
        <w:t xml:space="preserve"> </w:t>
      </w:r>
      <w:r>
        <w:t>Probe-level filtering removed 66,597 probes with detection p-value &gt;0.01, 1,061 probes with bead count &lt;3 in at least 5% of samples, 2,449 non-CpG probes, 87,808 SNP-annotated probes, 11 multi-mapping probes, and 15,710 sex chromosome probes, leaving 692,282 probes for analysis</w:t>
      </w:r>
      <w:r w:rsidRPr="0035260B">
        <w:rPr>
          <w:rFonts w:eastAsia="Times New Roman"/>
          <w:color w:val="000000"/>
        </w:rPr>
        <w:t>.</w:t>
      </w:r>
      <w:r>
        <w:rPr>
          <w:rFonts w:eastAsia="Times New Roman"/>
          <w:color w:val="000000"/>
        </w:rPr>
        <w:t xml:space="preserve"> </w:t>
      </w:r>
      <w:r w:rsidRPr="003F5657">
        <w:t xml:space="preserve">Missing values were imputed </w:t>
      </w:r>
      <w:r w:rsidRPr="00BF1770">
        <w:t xml:space="preserve">using the K-nearest neighbor method </w:t>
      </w:r>
      <w:r w:rsidRPr="00BF1770">
        <w:fldChar w:fldCharType="begin"/>
      </w:r>
      <w:r w:rsidR="008F7076">
        <w:instrText xml:space="preserve"> ADDIN EN.CITE &lt;EndNote&gt;&lt;Cite&gt;&lt;Author&gt;Cover&lt;/Author&gt;&lt;Year&gt;1967&lt;/Year&gt;&lt;RecNum&gt;221&lt;/RecNum&gt;&lt;DisplayText&gt;[4]&lt;/DisplayText&gt;&lt;record&gt;&lt;rec-number&gt;221&lt;/rec-number&gt;&lt;foreign-keys&gt;&lt;key app="EN" db-id="twaxavdd6trsrlevxfgppd9hwwtr2ta2z2td" timestamp="1652833564"&gt;221&lt;/key&gt;&lt;/foreign-keys&gt;&lt;ref-type name="Journal Article"&gt;17&lt;/ref-type&gt;&lt;contributors&gt;&lt;authors&gt;&lt;author&gt;T. Cover&lt;/author&gt;&lt;author&gt;P. Hart&lt;/author&gt;&lt;/authors&gt;&lt;/contributors&gt;&lt;titles&gt;&lt;title&gt;Nearest neighbor pattern classification&lt;/title&gt;&lt;secondary-title&gt;IEEE Transactions on Information Theory&lt;/secondary-title&gt;&lt;/titles&gt;&lt;periodical&gt;&lt;full-title&gt;IEEE Transactions on Information Theory&lt;/full-title&gt;&lt;/periodical&gt;&lt;pages&gt;21-27&lt;/pages&gt;&lt;volume&gt;13&lt;/volume&gt;&lt;number&gt;1&lt;/number&gt;&lt;dates&gt;&lt;year&gt;1967&lt;/year&gt;&lt;/dates&gt;&lt;isbn&gt;1557-9654&lt;/isbn&gt;&lt;urls&gt;&lt;/urls&gt;&lt;electronic-resource-num&gt;10.1109/TIT.1967.1053964&lt;/electronic-resource-num&gt;&lt;/record&gt;&lt;/Cite&gt;&lt;/EndNote&gt;</w:instrText>
      </w:r>
      <w:r w:rsidRPr="00BF1770">
        <w:fldChar w:fldCharType="separate"/>
      </w:r>
      <w:r w:rsidR="008F7076">
        <w:rPr>
          <w:noProof/>
        </w:rPr>
        <w:t>[4]</w:t>
      </w:r>
      <w:r w:rsidRPr="00BF1770">
        <w:fldChar w:fldCharType="end"/>
      </w:r>
      <w:r w:rsidRPr="00BF1770">
        <w:t xml:space="preserve"> and  Beta Mixture Quantile dilation (BMIQ) was used to normalize beta values </w:t>
      </w:r>
      <w:r w:rsidRPr="00BF1770">
        <w:fldChar w:fldCharType="begin"/>
      </w:r>
      <w:r w:rsidR="008F7076">
        <w:instrText xml:space="preserve"> ADDIN EN.CITE &lt;EndNote&gt;&lt;Cite&gt;&lt;Author&gt;Teschendorff&lt;/Author&gt;&lt;Year&gt;2013&lt;/Year&gt;&lt;RecNum&gt;220&lt;/RecNum&gt;&lt;DisplayText&gt;[5]&lt;/DisplayText&gt;&lt;record&gt;&lt;rec-number&gt;220&lt;/rec-number&gt;&lt;foreign-keys&gt;&lt;key app="EN" db-id="twaxavdd6trsrlevxfgppd9hwwtr2ta2z2td" timestamp="1652833128"&gt;220&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 (Print)&amp;#xD;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Pr="00BF1770">
        <w:fldChar w:fldCharType="separate"/>
      </w:r>
      <w:r w:rsidR="008F7076">
        <w:rPr>
          <w:noProof/>
        </w:rPr>
        <w:t>[5]</w:t>
      </w:r>
      <w:r w:rsidRPr="00BF1770">
        <w:fldChar w:fldCharType="end"/>
      </w:r>
      <w:r w:rsidRPr="00BF1770">
        <w:t xml:space="preserve">. </w:t>
      </w:r>
      <w:r w:rsidRPr="004C41D4">
        <w:rPr>
          <w:rFonts w:eastAsia="Times New Roman"/>
          <w:color w:val="000000"/>
        </w:rPr>
        <w:t>Batch effects related to array processing (plate, array, slide) were corrected using ComBat.</w:t>
      </w:r>
      <w:r w:rsidRPr="00BF1770">
        <w:fldChar w:fldCharType="begin"/>
      </w:r>
      <w:r w:rsidR="008F7076">
        <w:instrText xml:space="preserve"> ADDIN EN.CITE &lt;EndNote&gt;&lt;Cite&gt;&lt;Author&gt;Johnson&lt;/Author&gt;&lt;Year&gt;2007&lt;/Year&gt;&lt;RecNum&gt;222&lt;/RecNum&gt;&lt;DisplayText&gt;[6]&lt;/DisplayText&gt;&lt;record&gt;&lt;rec-number&gt;222&lt;/rec-number&gt;&lt;foreign-keys&gt;&lt;key app="EN" db-id="twaxavdd6trsrlevxfgppd9hwwtr2ta2z2td" timestamp="1652834069"&gt;222&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BF1770">
        <w:fldChar w:fldCharType="separate"/>
      </w:r>
      <w:r w:rsidR="008F7076">
        <w:rPr>
          <w:noProof/>
        </w:rPr>
        <w:t>[6]</w:t>
      </w:r>
      <w:r w:rsidRPr="00BF1770">
        <w:fldChar w:fldCharType="end"/>
      </w:r>
      <w:r>
        <w:t xml:space="preserve"> </w:t>
      </w:r>
      <w:bookmarkStart w:id="4" w:name="OLE_LINK66"/>
      <w:r w:rsidRPr="0066623D">
        <w:rPr>
          <w:rFonts w:eastAsia="Times New Roman"/>
          <w:color w:val="000000"/>
        </w:rPr>
        <w:t>We estimated cell-type fractions from normalized EPIC beta values using the Houseman approach</w:t>
      </w:r>
      <w:r>
        <w:rPr>
          <w:rFonts w:eastAsia="Times New Roman"/>
          <w:color w:val="000000"/>
        </w:rPr>
        <w:t>.</w:t>
      </w:r>
      <w:r>
        <w:rPr>
          <w:rFonts w:eastAsia="Times New Roman"/>
          <w:color w:val="000000"/>
        </w:rPr>
        <w:fldChar w:fldCharType="begin"/>
      </w:r>
      <w:r w:rsidR="008F7076">
        <w:rPr>
          <w:rFonts w:eastAsia="Times New Roman"/>
          <w:color w:val="000000"/>
        </w:rPr>
        <w:instrText xml:space="preserve"> ADDIN EN.CITE &lt;EndNote&gt;&lt;Cite&gt;&lt;Author&gt;Houseman&lt;/Author&gt;&lt;Year&gt;2012&lt;/Year&gt;&lt;RecNum&gt;816&lt;/RecNum&gt;&lt;DisplayText&gt;[7]&lt;/DisplayText&gt;&lt;record&gt;&lt;rec-number&gt;816&lt;/rec-number&gt;&lt;foreign-keys&gt;&lt;key app="EN" db-id="twaxavdd6trsrlevxfgppd9hwwtr2ta2z2td" timestamp="1688603925"&gt;816&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pub-dates&gt;&lt;date&gt;2012/05/08&lt;/date&gt;&lt;/pub-dates&gt;&lt;/dates&gt;&lt;isbn&gt;1471-2105&lt;/isbn&gt;&lt;urls&gt;&lt;related-urls&gt;&lt;url&gt;https://doi.org/10.1186/1471-2105-13-86&lt;/url&gt;&lt;/related-urls&gt;&lt;/urls&gt;&lt;electronic-resource-num&gt;10.1186/1471-2105-13-86&lt;/electronic-resource-num&gt;&lt;/record&gt;&lt;/Cite&gt;&lt;/EndNote&gt;</w:instrText>
      </w:r>
      <w:r>
        <w:rPr>
          <w:rFonts w:eastAsia="Times New Roman"/>
          <w:color w:val="000000"/>
        </w:rPr>
        <w:fldChar w:fldCharType="separate"/>
      </w:r>
      <w:r w:rsidR="008F7076">
        <w:rPr>
          <w:rFonts w:eastAsia="Times New Roman"/>
          <w:noProof/>
          <w:color w:val="000000"/>
        </w:rPr>
        <w:t>[7]</w:t>
      </w:r>
      <w:r>
        <w:rPr>
          <w:rFonts w:eastAsia="Times New Roman"/>
          <w:color w:val="000000"/>
        </w:rPr>
        <w:fldChar w:fldCharType="end"/>
      </w:r>
      <w:bookmarkEnd w:id="4"/>
      <w:r>
        <w:rPr>
          <w:rFonts w:eastAsia="Times New Roman"/>
          <w:color w:val="000000"/>
        </w:rPr>
        <w:t xml:space="preserve"> </w:t>
      </w:r>
      <w:r w:rsidRPr="008F7076">
        <w:t>Of the 686 case-control pairs initially selected, two control samples were excluded during DNA extraction/laboratory processing and one additional control sample failed during IDAT file import; the final analytical set comprised 686 cases and 683 controls.</w:t>
      </w:r>
    </w:p>
    <w:p w14:paraId="490B0172" w14:textId="77777777" w:rsidR="00287181" w:rsidRDefault="00287181"/>
    <w:p w14:paraId="36B30788" w14:textId="77777777" w:rsidR="003C3504" w:rsidRPr="004D370F" w:rsidRDefault="003C3504" w:rsidP="003C3504">
      <w:pPr>
        <w:spacing w:before="120" w:after="160"/>
        <w:outlineLvl w:val="2"/>
        <w:rPr>
          <w:rFonts w:eastAsia="Times New Roman"/>
          <w:b/>
          <w:bCs/>
          <w:i/>
          <w:iCs/>
          <w:color w:val="000000"/>
        </w:rPr>
      </w:pPr>
      <w:r w:rsidRPr="004D370F">
        <w:rPr>
          <w:rFonts w:eastAsia="Times New Roman"/>
          <w:b/>
          <w:bCs/>
          <w:i/>
          <w:iCs/>
          <w:color w:val="000000"/>
        </w:rPr>
        <w:t>Calculation of DNAm-based IRS indices</w:t>
      </w:r>
    </w:p>
    <w:p w14:paraId="18AE09D3" w14:textId="1FD40FD8" w:rsidR="00F33D79" w:rsidRDefault="003C3504" w:rsidP="00F33D79">
      <w:pPr>
        <w:pStyle w:val="NormalWeb"/>
      </w:pPr>
      <w:bookmarkStart w:id="5" w:name="OLE_LINK83"/>
      <w:bookmarkStart w:id="6" w:name="OLE_LINK53"/>
      <w:r w:rsidRPr="00AA269F">
        <w:rPr>
          <w:rFonts w:eastAsia="Times New Roman"/>
          <w:color w:val="000000"/>
        </w:rPr>
        <w:t xml:space="preserve">DNAm-based IRS were calculated using published algorithms, restricting to CpG </w:t>
      </w:r>
      <w:r>
        <w:rPr>
          <w:rFonts w:eastAsia="Times New Roman"/>
          <w:color w:val="000000"/>
        </w:rPr>
        <w:t xml:space="preserve">sites </w:t>
      </w:r>
      <w:r w:rsidRPr="00AA269F">
        <w:rPr>
          <w:rFonts w:eastAsia="Times New Roman"/>
          <w:color w:val="000000"/>
        </w:rPr>
        <w:t>available in our dataset after quality control, ComBat batch correction, and probe filtering.</w:t>
      </w:r>
      <w:r>
        <w:rPr>
          <w:rFonts w:eastAsia="Times New Roman"/>
          <w:color w:val="000000"/>
        </w:rPr>
        <w:t xml:space="preserve"> </w:t>
      </w:r>
      <w:r w:rsidRPr="00762464">
        <w:rPr>
          <w:rFonts w:eastAsia="Times New Roman"/>
          <w:color w:val="000000"/>
        </w:rPr>
        <w:t>IRS</w:t>
      </w:r>
      <w:r w:rsidRPr="00D03FE6">
        <w:rPr>
          <w:rFonts w:eastAsia="Times New Roman"/>
          <w:color w:val="000000"/>
          <w:vertAlign w:val="subscript"/>
        </w:rPr>
        <w:t>Ligthart</w:t>
      </w:r>
      <w:r w:rsidRPr="00762464">
        <w:rPr>
          <w:rFonts w:eastAsia="Times New Roman"/>
          <w:color w:val="000000"/>
        </w:rPr>
        <w:t xml:space="preserve"> was computed using 52 of 58 CRP-associated CpGs reported by Ligthart et al. (2016).</w:t>
      </w:r>
      <w:r>
        <w:rPr>
          <w:rFonts w:eastAsia="Times New Roman"/>
          <w:color w:val="000000"/>
        </w:rPr>
        <w:fldChar w:fldCharType="begin">
          <w:fldData xml:space="preserve">PEVuZE5vdGU+PENpdGU+PEF1dGhvcj5MaWd0aGFydDwvQXV0aG9yPjxZZWFyPjIwMTY8L1llYXI+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</w:fldData>
        </w:fldChar>
      </w:r>
      <w:r w:rsidR="008F7076">
        <w:rPr>
          <w:rFonts w:eastAsia="Times New Roman"/>
          <w:color w:val="000000"/>
        </w:rPr>
        <w:instrText xml:space="preserve"> ADDIN EN.CITE </w:instrText>
      </w:r>
      <w:r w:rsidR="008F7076">
        <w:rPr>
          <w:rFonts w:eastAsia="Times New Roman"/>
          <w:color w:val="000000"/>
        </w:rPr>
        <w:fldChar w:fldCharType="begin">
          <w:fldData xml:space="preserve">PEVuZE5vdGU+PENpdGU+PEF1dGhvcj5MaWd0aGFydDwvQXV0aG9yPjxZZWFyPjIwMTY8L1llYXI+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</w:fldData>
        </w:fldChar>
      </w:r>
      <w:r w:rsidR="008F7076">
        <w:rPr>
          <w:rFonts w:eastAsia="Times New Roman"/>
          <w:color w:val="000000"/>
        </w:rPr>
        <w:instrText xml:space="preserve"> ADDIN EN.CITE.DATA </w:instrText>
      </w:r>
      <w:r w:rsidR="008F7076">
        <w:rPr>
          <w:rFonts w:eastAsia="Times New Roman"/>
          <w:color w:val="000000"/>
        </w:rPr>
      </w:r>
      <w:r w:rsidR="008F7076">
        <w:rPr>
          <w:rFonts w:eastAsia="Times New Roman"/>
          <w:color w:val="000000"/>
        </w:rPr>
        <w:fldChar w:fldCharType="end"/>
      </w:r>
      <w:r>
        <w:rPr>
          <w:rFonts w:eastAsia="Times New Roman"/>
          <w:color w:val="000000"/>
        </w:rPr>
      </w:r>
      <w:r>
        <w:rPr>
          <w:rFonts w:eastAsia="Times New Roman"/>
          <w:color w:val="000000"/>
        </w:rPr>
        <w:fldChar w:fldCharType="separate"/>
      </w:r>
      <w:r w:rsidR="008F7076">
        <w:rPr>
          <w:rFonts w:eastAsia="Times New Roman"/>
          <w:noProof/>
          <w:color w:val="000000"/>
        </w:rPr>
        <w:t>[8]</w:t>
      </w:r>
      <w:r>
        <w:rPr>
          <w:rFonts w:eastAsia="Times New Roman"/>
          <w:color w:val="000000"/>
        </w:rPr>
        <w:fldChar w:fldCharType="end"/>
      </w:r>
      <w:r w:rsidRPr="00762464">
        <w:rPr>
          <w:rFonts w:eastAsia="Times New Roman"/>
          <w:color w:val="000000"/>
        </w:rPr>
        <w:t xml:space="preserve"> IRS</w:t>
      </w:r>
      <w:r w:rsidRPr="00D03FE6">
        <w:rPr>
          <w:rFonts w:eastAsia="Times New Roman"/>
          <w:color w:val="000000"/>
          <w:vertAlign w:val="subscript"/>
        </w:rPr>
        <w:t>Wielscher</w:t>
      </w:r>
      <w:r w:rsidRPr="00762464">
        <w:rPr>
          <w:rFonts w:eastAsia="Times New Roman"/>
          <w:color w:val="000000"/>
        </w:rPr>
        <w:t xml:space="preserve"> was computed using 1,333 of 1,765 CRP-associated CpGs reported by </w:t>
      </w:r>
      <w:proofErr w:type="spellStart"/>
      <w:r w:rsidRPr="00762464">
        <w:rPr>
          <w:rFonts w:eastAsia="Times New Roman"/>
          <w:color w:val="000000"/>
        </w:rPr>
        <w:t>Wielscher</w:t>
      </w:r>
      <w:proofErr w:type="spellEnd"/>
      <w:r w:rsidRPr="00762464">
        <w:rPr>
          <w:rFonts w:eastAsia="Times New Roman"/>
          <w:color w:val="000000"/>
        </w:rPr>
        <w:t xml:space="preserve"> et al. (2022).</w:t>
      </w:r>
      <w:r>
        <w:rPr>
          <w:rFonts w:eastAsia="Times New Roman"/>
          <w:color w:val="000000"/>
        </w:rPr>
        <w:fldChar w:fldCharType="begin">
          <w:fldData xml:space="preserve">PEVuZE5vdGU+PENpdGU+PEF1dGhvcj5XaWVsc2NoZXI8L0F1dGhvcj48WWVhcj4yMDIyPC9ZZWFy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</w:fldData>
        </w:fldChar>
      </w:r>
      <w:r w:rsidR="008F7076">
        <w:rPr>
          <w:rFonts w:eastAsia="Times New Roman"/>
          <w:color w:val="000000"/>
        </w:rPr>
        <w:instrText xml:space="preserve"> ADDIN EN.CITE </w:instrText>
      </w:r>
      <w:r w:rsidR="008F7076">
        <w:rPr>
          <w:rFonts w:eastAsia="Times New Roman"/>
          <w:color w:val="000000"/>
        </w:rPr>
        <w:fldChar w:fldCharType="begin">
          <w:fldData xml:space="preserve">PEVuZE5vdGU+PENpdGU+PEF1dGhvcj5XaWVsc2NoZXI8L0F1dGhvcj48WWVhcj4yMDIyPC9ZZWFy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</w:fldData>
        </w:fldChar>
      </w:r>
      <w:r w:rsidR="008F7076">
        <w:rPr>
          <w:rFonts w:eastAsia="Times New Roman"/>
          <w:color w:val="000000"/>
        </w:rPr>
        <w:instrText xml:space="preserve"> ADDIN EN.CITE.DATA </w:instrText>
      </w:r>
      <w:r w:rsidR="008F7076">
        <w:rPr>
          <w:rFonts w:eastAsia="Times New Roman"/>
          <w:color w:val="000000"/>
        </w:rPr>
      </w:r>
      <w:r w:rsidR="008F7076">
        <w:rPr>
          <w:rFonts w:eastAsia="Times New Roman"/>
          <w:color w:val="000000"/>
        </w:rPr>
        <w:fldChar w:fldCharType="end"/>
      </w:r>
      <w:r>
        <w:rPr>
          <w:rFonts w:eastAsia="Times New Roman"/>
          <w:color w:val="000000"/>
        </w:rPr>
      </w:r>
      <w:r>
        <w:rPr>
          <w:rFonts w:eastAsia="Times New Roman"/>
          <w:color w:val="000000"/>
        </w:rPr>
        <w:fldChar w:fldCharType="separate"/>
      </w:r>
      <w:r w:rsidR="008F7076">
        <w:rPr>
          <w:rFonts w:eastAsia="Times New Roman"/>
          <w:noProof/>
          <w:color w:val="000000"/>
        </w:rPr>
        <w:t>[9]</w:t>
      </w:r>
      <w:r>
        <w:rPr>
          <w:rFonts w:eastAsia="Times New Roman"/>
          <w:color w:val="000000"/>
        </w:rPr>
        <w:fldChar w:fldCharType="end"/>
      </w:r>
      <w:r w:rsidRPr="00762464">
        <w:rPr>
          <w:rFonts w:eastAsia="Times New Roman"/>
          <w:color w:val="000000"/>
        </w:rPr>
        <w:t xml:space="preserve"> </w:t>
      </w:r>
      <w:bookmarkStart w:id="7" w:name="OLE_LINK79"/>
      <w:r w:rsidRPr="00762464">
        <w:rPr>
          <w:rFonts w:eastAsia="Times New Roman"/>
          <w:color w:val="000000"/>
        </w:rPr>
        <w:t>IRS</w:t>
      </w:r>
      <w:r w:rsidRPr="007C249B">
        <w:rPr>
          <w:rFonts w:eastAsia="Times New Roman"/>
          <w:color w:val="000000"/>
          <w:vertAlign w:val="subscript"/>
        </w:rPr>
        <w:t>Linear_Hillary</w:t>
      </w:r>
      <w:r w:rsidRPr="00762464">
        <w:rPr>
          <w:rFonts w:eastAsia="Times New Roman"/>
          <w:color w:val="000000"/>
        </w:rPr>
        <w:t xml:space="preserve"> and IRS</w:t>
      </w:r>
      <w:r w:rsidRPr="007C249B">
        <w:rPr>
          <w:rFonts w:eastAsia="Times New Roman"/>
          <w:color w:val="000000"/>
          <w:vertAlign w:val="subscript"/>
        </w:rPr>
        <w:t>Elnet_Hillary</w:t>
      </w:r>
      <w:r w:rsidRPr="00762464">
        <w:rPr>
          <w:rFonts w:eastAsia="Times New Roman"/>
          <w:color w:val="000000"/>
        </w:rPr>
        <w:t xml:space="preserve"> were derived using 32,196 of 33,939 and 1,334 of 1,467 CpGs, respectively, from Hillary et al., who</w:t>
      </w:r>
      <w:r>
        <w:rPr>
          <w:rFonts w:eastAsia="Times New Roman"/>
          <w:color w:val="000000"/>
        </w:rPr>
        <w:t xml:space="preserve"> </w:t>
      </w:r>
      <w:r w:rsidRPr="00762464">
        <w:rPr>
          <w:rFonts w:eastAsia="Times New Roman"/>
          <w:color w:val="000000"/>
        </w:rPr>
        <w:t>reported cross-cohort generalizability</w:t>
      </w:r>
      <w:r>
        <w:rPr>
          <w:rFonts w:eastAsia="Times New Roman"/>
          <w:color w:val="000000"/>
        </w:rPr>
        <w:t xml:space="preserve"> of these indices</w:t>
      </w:r>
      <w:r w:rsidRPr="00762464">
        <w:rPr>
          <w:rFonts w:eastAsia="Times New Roman"/>
          <w:color w:val="000000"/>
        </w:rPr>
        <w:t>, including across ancestry groups.</w:t>
      </w:r>
      <w:r>
        <w:rPr>
          <w:rFonts w:eastAsia="Times New Roman"/>
          <w:color w:val="000000"/>
        </w:rPr>
        <w:fldChar w:fldCharType="begin">
          <w:fldData xml:space="preserve">PEVuZE5vdGU+PENpdGU+PEF1dGhvcj5IaWxsYXJ5PC9BdXRob3I+PFllYXI+MjAyNDwvWWVhcj48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</w:fldData>
        </w:fldChar>
      </w:r>
      <w:r w:rsidR="008F7076">
        <w:rPr>
          <w:rFonts w:eastAsia="Times New Roman"/>
          <w:color w:val="000000"/>
        </w:rPr>
        <w:instrText xml:space="preserve"> ADDIN EN.CITE </w:instrText>
      </w:r>
      <w:r w:rsidR="008F7076">
        <w:rPr>
          <w:rFonts w:eastAsia="Times New Roman"/>
          <w:color w:val="000000"/>
        </w:rPr>
        <w:fldChar w:fldCharType="begin">
          <w:fldData xml:space="preserve">PEVuZE5vdGU+PENpdGU+PEF1dGhvcj5IaWxsYXJ5PC9BdXRob3I+PFllYXI+MjAyNDwvWWVhcj48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</w:fldData>
        </w:fldChar>
      </w:r>
      <w:r w:rsidR="008F7076">
        <w:rPr>
          <w:rFonts w:eastAsia="Times New Roman"/>
          <w:color w:val="000000"/>
        </w:rPr>
        <w:instrText xml:space="preserve"> ADDIN EN.CITE.DATA </w:instrText>
      </w:r>
      <w:r w:rsidR="008F7076">
        <w:rPr>
          <w:rFonts w:eastAsia="Times New Roman"/>
          <w:color w:val="000000"/>
        </w:rPr>
      </w:r>
      <w:r w:rsidR="008F7076">
        <w:rPr>
          <w:rFonts w:eastAsia="Times New Roman"/>
          <w:color w:val="000000"/>
        </w:rPr>
        <w:fldChar w:fldCharType="end"/>
      </w:r>
      <w:r>
        <w:rPr>
          <w:rFonts w:eastAsia="Times New Roman"/>
          <w:color w:val="000000"/>
        </w:rPr>
      </w:r>
      <w:r>
        <w:rPr>
          <w:rFonts w:eastAsia="Times New Roman"/>
          <w:color w:val="000000"/>
        </w:rPr>
        <w:fldChar w:fldCharType="separate"/>
      </w:r>
      <w:r w:rsidR="008F7076">
        <w:rPr>
          <w:rFonts w:eastAsia="Times New Roman"/>
          <w:noProof/>
          <w:color w:val="000000"/>
        </w:rPr>
        <w:t>[10]</w:t>
      </w:r>
      <w:r>
        <w:rPr>
          <w:rFonts w:eastAsia="Times New Roman"/>
          <w:color w:val="000000"/>
        </w:rPr>
        <w:fldChar w:fldCharType="end"/>
      </w:r>
      <w:r w:rsidRPr="00762464">
        <w:rPr>
          <w:rFonts w:eastAsia="Times New Roman"/>
          <w:color w:val="000000"/>
        </w:rPr>
        <w:t xml:space="preserve"> </w:t>
      </w:r>
      <w:bookmarkEnd w:id="7"/>
      <w:proofErr w:type="spellStart"/>
      <w:r w:rsidRPr="00762464">
        <w:rPr>
          <w:rFonts w:eastAsia="Times New Roman"/>
          <w:color w:val="000000"/>
        </w:rPr>
        <w:t>IRS</w:t>
      </w:r>
      <w:r w:rsidRPr="00074971">
        <w:rPr>
          <w:rFonts w:eastAsia="Times New Roman"/>
          <w:color w:val="000000"/>
          <w:vertAlign w:val="subscript"/>
        </w:rPr>
        <w:t>Stevenson</w:t>
      </w:r>
      <w:proofErr w:type="spellEnd"/>
      <w:r w:rsidRPr="00762464">
        <w:rPr>
          <w:rFonts w:eastAsia="Times New Roman"/>
          <w:color w:val="000000"/>
        </w:rPr>
        <w:t xml:space="preserve"> was computed using 34 of 35 IL-6–associated CpGs reported by Stevenson et al. (2021).</w:t>
      </w:r>
      <w:r>
        <w:rPr>
          <w:rFonts w:eastAsia="Times New Roman"/>
          <w:color w:val="000000"/>
        </w:rPr>
        <w:fldChar w:fldCharType="begin"/>
      </w:r>
      <w:r w:rsidR="008F7076">
        <w:rPr>
          <w:rFonts w:eastAsia="Times New Roman"/>
          <w:color w:val="000000"/>
        </w:rPr>
        <w:instrText xml:space="preserve"> ADDIN EN.CITE &lt;EndNote&gt;&lt;Cite&gt;&lt;Author&gt;Stevenson&lt;/Author&gt;&lt;Year&gt;2021&lt;/Year&gt;&lt;RecNum&gt;1408&lt;/RecNum&gt;&lt;DisplayText&gt;[11]&lt;/DisplayText&gt;&lt;record&gt;&lt;rec-number&gt;1408&lt;/rec-number&gt;&lt;foreign-keys&gt;&lt;key app="EN" db-id="twaxavdd6trsrlevxfgppd9hwwtr2ta2z2td" timestamp="1768597020"&gt;1408&lt;/key&gt;&lt;/foreign-keys&gt;&lt;ref-type name="Journal Article"&gt;17&lt;/ref-type&gt;&lt;contributors&gt;&lt;authors&gt;&lt;author&gt;Stevenson, Anna J&lt;/author&gt;&lt;author&gt;Gadd, Danni A&lt;/author&gt;&lt;author&gt;Hillary, Robert F&lt;/author&gt;&lt;author&gt;McCartney, Daniel L&lt;/author&gt;&lt;author&gt;Campbell, Archie&lt;/author&gt;&lt;author&gt;Walker, Rosie M&lt;/author&gt;&lt;author&gt;Evans, Kathryn L&lt;/author&gt;&lt;author&gt;Harris, Sarah E&lt;/author&gt;&lt;author&gt;Spires-Jones, Tara L&lt;/author&gt;&lt;author&gt;McRae, Allan F&lt;/author&gt;&lt;author&gt;Visscher, Peter M&lt;/author&gt;&lt;author&gt;McIntosh, Andrew M&lt;/author&gt;&lt;author&gt;Deary, Ian J&lt;/author&gt;&lt;author&gt;Marioni, Riccardo E&lt;/author&gt;&lt;/authors&gt;&lt;/contributors&gt;&lt;titles&gt;&lt;title&gt;Creating and Validating a DNA Methylation-Based Proxy for Interleukin-6&lt;/title&gt;&lt;secondary-title&gt;The Journals of Gerontology: Series A&lt;/secondary-title&gt;&lt;/titles&gt;&lt;periodical&gt;&lt;full-title&gt;The Journals of Gerontology: Series A&lt;/full-title&gt;&lt;/periodical&gt;&lt;pages&gt;2284-2292&lt;/pages&gt;&lt;volume&gt;76&lt;/volume&gt;&lt;number&gt;12&lt;/number&gt;&lt;dates&gt;&lt;year&gt;2021&lt;/year&gt;&lt;/dates&gt;&lt;isbn&gt;1079-5006&lt;/isbn&gt;&lt;urls&gt;&lt;related-urls&gt;&lt;url&gt;https://doi.org/10.1093/gerona/glab046&lt;/url&gt;&lt;/related-urls&gt;&lt;/urls&gt;&lt;electronic-resource-num&gt;10.1093/gerona/glab046&lt;/electronic-resource-num&gt;&lt;access-date&gt;1/16/2026&lt;/access-date&gt;&lt;/record&gt;&lt;/Cite&gt;&lt;/EndNote&gt;</w:instrText>
      </w:r>
      <w:r>
        <w:rPr>
          <w:rFonts w:eastAsia="Times New Roman"/>
          <w:color w:val="000000"/>
        </w:rPr>
        <w:fldChar w:fldCharType="separate"/>
      </w:r>
      <w:r w:rsidR="008F7076">
        <w:rPr>
          <w:rFonts w:eastAsia="Times New Roman"/>
          <w:noProof/>
          <w:color w:val="000000"/>
        </w:rPr>
        <w:t>[11]</w:t>
      </w:r>
      <w:r>
        <w:rPr>
          <w:rFonts w:eastAsia="Times New Roman"/>
          <w:color w:val="000000"/>
        </w:rPr>
        <w:fldChar w:fldCharType="end"/>
      </w:r>
      <w:r w:rsidRPr="00762464">
        <w:rPr>
          <w:rFonts w:eastAsia="Times New Roman"/>
          <w:color w:val="000000"/>
        </w:rPr>
        <w:t xml:space="preserve"> </w:t>
      </w:r>
      <w:bookmarkStart w:id="8" w:name="OLE_LINK84"/>
      <w:bookmarkEnd w:id="5"/>
      <w:r w:rsidRPr="00467570">
        <w:rPr>
          <w:rFonts w:eastAsia="Times New Roman"/>
          <w:color w:val="000000"/>
        </w:rPr>
        <w:t>Finally, mdNLR was derived from DNAm-predicted leukocyte proportions as the granulocyte-to-lymphocyte ratio, applying a minimum lymphocyte proportion of 0.01 for numerical stability, and was log-transformed.</w:t>
      </w:r>
      <w:bookmarkEnd w:id="8"/>
      <w:r>
        <w:rPr>
          <w:rFonts w:eastAsia="Times New Roman"/>
          <w:color w:val="000000"/>
        </w:rPr>
        <w:t xml:space="preserve"> </w:t>
      </w:r>
      <w:r w:rsidRPr="00075D4B">
        <w:rPr>
          <w:rFonts w:eastAsia="Times New Roman"/>
          <w:color w:val="000000"/>
        </w:rPr>
        <w:t xml:space="preserve">All IRS </w:t>
      </w:r>
      <w:r>
        <w:rPr>
          <w:rFonts w:eastAsia="Times New Roman"/>
          <w:color w:val="000000"/>
        </w:rPr>
        <w:t xml:space="preserve">indices </w:t>
      </w:r>
      <w:r w:rsidRPr="00075D4B">
        <w:rPr>
          <w:rFonts w:eastAsia="Times New Roman"/>
          <w:color w:val="000000"/>
        </w:rPr>
        <w:t>were standardized prior to analysis</w:t>
      </w:r>
      <w:r>
        <w:rPr>
          <w:rFonts w:eastAsia="Times New Roman"/>
          <w:color w:val="000000"/>
        </w:rPr>
        <w:t>.</w:t>
      </w:r>
      <w:r w:rsidR="00F33D79">
        <w:rPr>
          <w:rFonts w:eastAsia="Times New Roman"/>
          <w:color w:val="000000"/>
        </w:rPr>
        <w:t xml:space="preserve"> </w:t>
      </w:r>
      <w:r w:rsidR="00F33D79">
        <w:t>DNAm pack-years was calculated as a weighted sum of smoking-associated CpG sites (1,580 CpGs) using published regression coefficients for pack-years as weights.</w:t>
      </w:r>
      <w:r w:rsidR="00F33D79">
        <w:fldChar w:fldCharType="begin">
          <w:fldData xml:space="preserve">PEVuZE5vdGU+PENpdGU+PEF1dGhvcj5Kb2VoYW5lczwvQXV0aG9yPjxZZWFyPjIwMTY8L1llYXI+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</w:fldData>
        </w:fldChar>
      </w:r>
      <w:r w:rsidR="00F33D79">
        <w:instrText xml:space="preserve"> ADDIN EN.CITE </w:instrText>
      </w:r>
      <w:r w:rsidR="00F33D79">
        <w:fldChar w:fldCharType="begin">
          <w:fldData xml:space="preserve">PEVuZE5vdGU+PENpdGU+PEF1dGhvcj5Kb2VoYW5lczwvQXV0aG9yPjxZZWFyPjIwMTY8L1llYXI+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</w:fldData>
        </w:fldChar>
      </w:r>
      <w:r w:rsidR="00F33D79">
        <w:instrText xml:space="preserve"> ADDIN EN.CITE.DATA </w:instrText>
      </w:r>
      <w:r w:rsidR="00F33D79">
        <w:fldChar w:fldCharType="end"/>
      </w:r>
      <w:r w:rsidR="00F33D79">
        <w:fldChar w:fldCharType="separate"/>
      </w:r>
      <w:r w:rsidR="00F33D79">
        <w:rPr>
          <w:noProof/>
        </w:rPr>
        <w:t>[12]</w:t>
      </w:r>
      <w:r w:rsidR="00F33D79">
        <w:fldChar w:fldCharType="end"/>
      </w:r>
    </w:p>
    <w:p w14:paraId="41A352FB" w14:textId="77777777" w:rsidR="00496FB3" w:rsidRPr="00762464" w:rsidRDefault="00496FB3" w:rsidP="003C3504">
      <w:pPr>
        <w:pStyle w:val="NormalWeb"/>
        <w:spacing w:before="120" w:after="160"/>
        <w:rPr>
          <w:rFonts w:eastAsia="Times New Roman"/>
          <w:color w:val="000000"/>
        </w:rPr>
      </w:pPr>
    </w:p>
    <w:bookmarkEnd w:id="6"/>
    <w:p w14:paraId="41EB08F2" w14:textId="70C2F9FD" w:rsidR="00496FB3" w:rsidRDefault="00496FB3" w:rsidP="00496FB3">
      <w:pPr>
        <w:spacing w:before="120" w:after="160"/>
        <w:rPr>
          <w:rFonts w:eastAsia="Times New Roman"/>
          <w:color w:val="000000"/>
        </w:rPr>
      </w:pPr>
      <w:r>
        <w:rPr>
          <w:rFonts w:eastAsia="Times New Roman"/>
          <w:b/>
          <w:bCs/>
          <w:i/>
          <w:iCs/>
          <w:color w:val="000000"/>
        </w:rPr>
        <w:t>Circulating i</w:t>
      </w:r>
      <w:r w:rsidRPr="00657B26">
        <w:rPr>
          <w:rFonts w:eastAsia="Times New Roman"/>
          <w:b/>
          <w:bCs/>
          <w:i/>
          <w:iCs/>
          <w:color w:val="000000"/>
        </w:rPr>
        <w:t>mmune–inflammatory markers</w:t>
      </w:r>
    </w:p>
    <w:p w14:paraId="1C70DF49" w14:textId="7479C02F" w:rsidR="007155A4" w:rsidRPr="007D20B4" w:rsidRDefault="00E41EA0" w:rsidP="007D20B4">
      <w:pPr>
        <w:spacing w:before="120" w:after="160"/>
        <w:rPr>
          <w:rFonts w:eastAsia="Times New Roman"/>
          <w:color w:val="000000"/>
        </w:rPr>
      </w:pPr>
      <w:bookmarkStart w:id="9" w:name="OLE_LINK71"/>
      <w:r w:rsidRPr="00E41EA0">
        <w:rPr>
          <w:rFonts w:eastAsia="Times New Roman"/>
          <w:color w:val="000000"/>
        </w:rPr>
        <w:lastRenderedPageBreak/>
        <w:t>A total of 61 immune–inflammatory markers were quantified using Luminex bead-based assays (Millipore, Billerica, MA), as previously described.</w:t>
      </w:r>
      <w:r>
        <w:rPr>
          <w:rFonts w:eastAsia="Times New Roman"/>
          <w:color w:val="000000"/>
        </w:rPr>
        <w:fldChar w:fldCharType="begin">
          <w:fldData xml:space="preserve">PEVuZE5vdGU+PENpdGU+PEF1dGhvcj5TaGllbHM8L0F1dGhvcj48WWVhcj4yMDE3PC9ZZWFyPjxS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</w:fldData>
        </w:fldChar>
      </w:r>
      <w:r w:rsidR="00F33D79">
        <w:rPr>
          <w:rFonts w:eastAsia="Times New Roman"/>
          <w:color w:val="000000"/>
        </w:rPr>
        <w:instrText xml:space="preserve"> ADDIN EN.CITE </w:instrText>
      </w:r>
      <w:r w:rsidR="00F33D79">
        <w:rPr>
          <w:rFonts w:eastAsia="Times New Roman"/>
          <w:color w:val="000000"/>
        </w:rPr>
        <w:fldChar w:fldCharType="begin">
          <w:fldData xml:space="preserve">PEVuZE5vdGU+PENpdGU+PEF1dGhvcj5TaGllbHM8L0F1dGhvcj48WWVhcj4yMDE3PC9ZZWFyPjxS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</w:fldData>
        </w:fldChar>
      </w:r>
      <w:r w:rsidR="00F33D79">
        <w:rPr>
          <w:rFonts w:eastAsia="Times New Roman"/>
          <w:color w:val="000000"/>
        </w:rPr>
        <w:instrText xml:space="preserve"> ADDIN EN.CITE.DATA </w:instrText>
      </w:r>
      <w:r w:rsidR="00F33D79">
        <w:rPr>
          <w:rFonts w:eastAsia="Times New Roman"/>
          <w:color w:val="000000"/>
        </w:rPr>
      </w:r>
      <w:r w:rsidR="00F33D79">
        <w:rPr>
          <w:rFonts w:eastAsia="Times New Roman"/>
          <w:color w:val="000000"/>
        </w:rPr>
        <w:fldChar w:fldCharType="end"/>
      </w:r>
      <w:r>
        <w:rPr>
          <w:rFonts w:eastAsia="Times New Roman"/>
          <w:color w:val="000000"/>
        </w:rPr>
      </w:r>
      <w:r>
        <w:rPr>
          <w:rFonts w:eastAsia="Times New Roman"/>
          <w:color w:val="000000"/>
        </w:rPr>
        <w:fldChar w:fldCharType="separate"/>
      </w:r>
      <w:r w:rsidR="00F33D79">
        <w:rPr>
          <w:rFonts w:eastAsia="Times New Roman"/>
          <w:noProof/>
          <w:color w:val="000000"/>
        </w:rPr>
        <w:t>[13]</w:t>
      </w:r>
      <w:r>
        <w:rPr>
          <w:rFonts w:eastAsia="Times New Roman"/>
          <w:color w:val="000000"/>
        </w:rPr>
        <w:fldChar w:fldCharType="end"/>
      </w:r>
      <w:r w:rsidRPr="00E41EA0">
        <w:rPr>
          <w:rFonts w:eastAsia="Times New Roman"/>
          <w:color w:val="000000"/>
        </w:rPr>
        <w:t xml:space="preserve"> Markers meeting pre-specified analytic criteria (≥90% detectable, within-batch CV ≤15%, and intraclass correlation coefficient ≥0.80) were grouped a priori into functional modules based on cytokine/chemokine families and canonical immunologic roles (Table S1). Protein concentrations were log-transformed (adding a small constant to avoid log[0]) and standardized; module scores were calculated as the within-sample mean of z-scored marker values within each module. The revised modules comprised acute-phase/systemic inflammation (CRP, SAA, SAP, IL-6, TNF-α); type 1 IFN effector trafficking (CXCL9, CXCL10, CXCL11); myeloid innate recruitment (MCP-1, MCP-2, MCP-4, MIP-1α, MIP-1β, MIP-1δ); neutrophilic chemotaxis (GRO, ENA-78, CXCL6, IL-8); lymphoid organization/homing (CCL19, CCL21, CXCL13, CXCL12); type 2/barrier chemotaxis (</w:t>
      </w:r>
      <w:proofErr w:type="spellStart"/>
      <w:r w:rsidRPr="00E41EA0">
        <w:rPr>
          <w:rFonts w:eastAsia="Times New Roman"/>
          <w:color w:val="000000"/>
        </w:rPr>
        <w:t>Eotaxin</w:t>
      </w:r>
      <w:proofErr w:type="spellEnd"/>
      <w:r w:rsidRPr="00E41EA0">
        <w:rPr>
          <w:rFonts w:eastAsia="Times New Roman"/>
          <w:color w:val="000000"/>
        </w:rPr>
        <w:t>, Eotaxin-2, TARC, MDC, CTACK); Th17/mucosal inflammation (IL-17A, IL-23, CCL20); immune counter-regulation (IL-10, IL-1RA); immune activation cytokines (IL-12p70, GM-CSF, IL-1β, IL-21); and five single-marker modules representing type 2 cytokine signaling (IL-13), effector cell trafficking (Fractalkine), lymphocyte chemoattraction (IL-16), lymphocyte homeostasis (IL-7), and cytotoxic/apoptosis signaling (TRAIL).</w:t>
      </w:r>
      <w:bookmarkStart w:id="10" w:name="OLE_LINK41"/>
      <w:bookmarkEnd w:id="9"/>
    </w:p>
    <w:p w14:paraId="487BC6A1" w14:textId="77777777" w:rsidR="007155A4" w:rsidRDefault="007155A4" w:rsidP="007155A4">
      <w:pPr>
        <w:rPr>
          <w:rFonts w:eastAsia="Times New Roman"/>
        </w:rPr>
      </w:pPr>
    </w:p>
    <w:p w14:paraId="3D25267F" w14:textId="0ABA04BD" w:rsidR="007155A4" w:rsidRPr="007155A4" w:rsidRDefault="007155A4" w:rsidP="007155A4">
      <w:pPr>
        <w:spacing w:before="120" w:after="160"/>
        <w:rPr>
          <w:rFonts w:eastAsia="Times New Roman"/>
          <w:b/>
          <w:bCs/>
          <w:color w:val="000000"/>
        </w:rPr>
      </w:pPr>
      <w:r w:rsidRPr="001D2B57">
        <w:rPr>
          <w:rFonts w:eastAsia="Times New Roman"/>
          <w:b/>
          <w:bCs/>
          <w:color w:val="000000"/>
        </w:rPr>
        <w:t>Statistical analysis</w:t>
      </w:r>
    </w:p>
    <w:p w14:paraId="631740CC" w14:textId="39B37001" w:rsidR="008F7076" w:rsidRPr="006F288F" w:rsidRDefault="006F288F" w:rsidP="007155A4">
      <w:pPr>
        <w:rPr>
          <w:rFonts w:eastAsia="Times New Roman"/>
          <w:color w:val="000000"/>
        </w:rPr>
      </w:pPr>
      <w:r w:rsidRPr="006F288F">
        <w:rPr>
          <w:rFonts w:eastAsia="Times New Roman"/>
          <w:color w:val="000000"/>
        </w:rPr>
        <w:t>To provide biological context for the DNAm-IRS associations with lung cancer, we examined the extent to which selected DNAm-IRS were related to circulating immune-inflammatory proteins, prespecified functional protein module scores, and estimated leukocyte composition. Associations between selected DNAm-IRS and protein module scores were evaluated using linear regression adjusted for age at baseline and body mass index (BMI), with additional adjustment for estimated leukocyte proportions in a second model. Associations between DNAm-IRS and estimated leukocyte proportions were similarly assessed using linear regression adjusted for age and BMI, with cell proportions logit-transformed before analysis. To evaluate the relevance of these immune-inflammatory protein modules to lung cancer risk, module scores were categorized into tertiles based on the control distribution, and associations with lung cancer and adenocarcinoma were estimated using conditional logistic regression with the lowest tertile as the reference group. We also evaluated associations of estimated immune cell proportions, modeled continuously, with lung cancer risk using conditional logistic regression. To further contextualize these findings, we estimated partial Spearman correlations between DNAm-IRS and immune-inflammatory proteins and functional module scores, adjusting for age and BMI in the base model and additionally for DNAm-estimated leukocyte proportions in the extended model. Pairwise correlations among protein module scores were evaluated using Pearson correlation coefficients.</w:t>
      </w:r>
    </w:p>
    <w:p w14:paraId="1C23DB4A" w14:textId="2BDD4CAA" w:rsidR="0035762E" w:rsidRPr="00D75976" w:rsidRDefault="00732463" w:rsidP="00D75976">
      <w:pPr>
        <w:pStyle w:val="font-claude-response-body"/>
      </w:pPr>
      <w:r>
        <w:t>To examine whether DNAm-estimated smoking pack-years modified the association between each IRS and immune module scores, we dichotomized participants into low and high DNAm pack-years groups using the median value derived from control participants. For each IRS–immune module pair, we fitted two linear regression models — one with main effects only and one including an IRS × DNAm pack-years interaction term — and compared them by likelihood ratio test. Interaction p-values are reported for each IRS across all 14 immune modules. Associations were visualized as stratified scatter plots with linear fits and 95% confidence bands.</w:t>
      </w:r>
      <w:bookmarkEnd w:id="10"/>
    </w:p>
    <w:p w14:paraId="58E40396" w14:textId="77777777" w:rsidR="00F33D79" w:rsidRPr="00F33D79" w:rsidRDefault="0035762E" w:rsidP="00F33D79">
      <w:pPr>
        <w:pStyle w:val="EndNoteBibliographyTitle"/>
        <w:rPr>
          <w:b/>
          <w:noProof/>
        </w:rPr>
      </w:pPr>
      <w:r>
        <w:lastRenderedPageBreak/>
        <w:fldChar w:fldCharType="begin"/>
      </w:r>
      <w:r>
        <w:instrText xml:space="preserve"> ADDIN EN.REFLIST </w:instrText>
      </w:r>
      <w:r>
        <w:fldChar w:fldCharType="separate"/>
      </w:r>
      <w:r w:rsidR="00F33D79" w:rsidRPr="00F33D79">
        <w:rPr>
          <w:b/>
          <w:noProof/>
        </w:rPr>
        <w:t>References</w:t>
      </w:r>
    </w:p>
    <w:p w14:paraId="15145D00" w14:textId="77777777" w:rsidR="00F33D79" w:rsidRPr="00F33D79" w:rsidRDefault="00F33D79" w:rsidP="00F33D79">
      <w:pPr>
        <w:pStyle w:val="EndNoteBibliographyTitle"/>
        <w:rPr>
          <w:b/>
          <w:noProof/>
        </w:rPr>
      </w:pPr>
    </w:p>
    <w:p w14:paraId="4F1C7208" w14:textId="77777777" w:rsidR="00F33D79" w:rsidRPr="00F33D79" w:rsidRDefault="00F33D79" w:rsidP="00F33D79">
      <w:pPr>
        <w:pStyle w:val="EndNoteBibliography"/>
        <w:ind w:left="720" w:hanging="720"/>
        <w:rPr>
          <w:noProof/>
        </w:rPr>
      </w:pPr>
      <w:r w:rsidRPr="00F33D79">
        <w:rPr>
          <w:noProof/>
        </w:rPr>
        <w:t>1.</w:t>
      </w:r>
      <w:r w:rsidRPr="00F33D79">
        <w:rPr>
          <w:noProof/>
        </w:rPr>
        <w:tab/>
        <w:t xml:space="preserve">Zheng, W., W.H. Chow, G. Yang, F. Jin, N. Rothman, A. Blair, H.L. Li, W. Wen, B.T. Ji, Q. Li, X.O. Shu, and Y.T. Gao, </w:t>
      </w:r>
      <w:r w:rsidRPr="00F33D79">
        <w:rPr>
          <w:i/>
          <w:noProof/>
        </w:rPr>
        <w:t>The Shanghai Women's Health Study: rationale, study design, and baseline characteristics.</w:t>
      </w:r>
      <w:r w:rsidRPr="00F33D79">
        <w:rPr>
          <w:noProof/>
        </w:rPr>
        <w:t xml:space="preserve"> Am J Epidemiol, 2005. </w:t>
      </w:r>
      <w:r w:rsidRPr="00F33D79">
        <w:rPr>
          <w:b/>
          <w:noProof/>
        </w:rPr>
        <w:t>162</w:t>
      </w:r>
      <w:r w:rsidRPr="00F33D79">
        <w:rPr>
          <w:noProof/>
        </w:rPr>
        <w:t>(11): p. 1123-31.</w:t>
      </w:r>
    </w:p>
    <w:p w14:paraId="41AD7FB1" w14:textId="77777777" w:rsidR="00F33D79" w:rsidRPr="00F33D79" w:rsidRDefault="00F33D79" w:rsidP="00F33D79">
      <w:pPr>
        <w:pStyle w:val="EndNoteBibliography"/>
        <w:ind w:left="720" w:hanging="720"/>
        <w:rPr>
          <w:noProof/>
        </w:rPr>
      </w:pPr>
      <w:r w:rsidRPr="00F33D79">
        <w:rPr>
          <w:noProof/>
        </w:rPr>
        <w:t>2.</w:t>
      </w:r>
      <w:r w:rsidRPr="00F33D79">
        <w:rPr>
          <w:noProof/>
        </w:rPr>
        <w:tab/>
        <w:t xml:space="preserve">Gentleman, R.C., V.J. Carey, D.M. Bates, B. Bolstad, M. Dettling, S. Dudoit, B. Ellis, L. Gautier, Y. Ge, J. Gentry, K. Hornik, T. Hothorn, W. Huber, S. Iacus, R. Irizarry, F. Leisch, C. Li, M. Maechler, A.J. Rossini, G. Sawitzki, C. Smith, G. Smyth, L. Tierney, J.Y.H. Yang, and J. Zhang, </w:t>
      </w:r>
      <w:r w:rsidRPr="00F33D79">
        <w:rPr>
          <w:i/>
          <w:noProof/>
        </w:rPr>
        <w:t>Bioconductor: open software development for computational biology and bioinformatics.</w:t>
      </w:r>
      <w:r w:rsidRPr="00F33D79">
        <w:rPr>
          <w:noProof/>
        </w:rPr>
        <w:t xml:space="preserve"> Genome Biology, 2004. </w:t>
      </w:r>
      <w:r w:rsidRPr="00F33D79">
        <w:rPr>
          <w:b/>
          <w:noProof/>
        </w:rPr>
        <w:t>5</w:t>
      </w:r>
      <w:r w:rsidRPr="00F33D79">
        <w:rPr>
          <w:noProof/>
        </w:rPr>
        <w:t>(10): p. R80.</w:t>
      </w:r>
    </w:p>
    <w:p w14:paraId="52D564FA" w14:textId="77777777" w:rsidR="00F33D79" w:rsidRPr="00F33D79" w:rsidRDefault="00F33D79" w:rsidP="00F33D79">
      <w:pPr>
        <w:pStyle w:val="EndNoteBibliography"/>
        <w:ind w:left="720" w:hanging="720"/>
        <w:rPr>
          <w:noProof/>
        </w:rPr>
      </w:pPr>
      <w:r w:rsidRPr="00F33D79">
        <w:rPr>
          <w:noProof/>
        </w:rPr>
        <w:t>3.</w:t>
      </w:r>
      <w:r w:rsidRPr="00F33D79">
        <w:rPr>
          <w:noProof/>
        </w:rPr>
        <w:tab/>
        <w:t xml:space="preserve">Tian, Y., T.J. Morris, A.P. Webster, Z. Yang, S. Beck, A. Feber, and A.E. Teschendorff, </w:t>
      </w:r>
      <w:r w:rsidRPr="00F33D79">
        <w:rPr>
          <w:i/>
          <w:noProof/>
        </w:rPr>
        <w:t>ChAMP: updated methylation analysis pipeline for Illumina BeadChips.</w:t>
      </w:r>
      <w:r w:rsidRPr="00F33D79">
        <w:rPr>
          <w:noProof/>
        </w:rPr>
        <w:t xml:space="preserve"> Bioinformatics, 2017. </w:t>
      </w:r>
      <w:r w:rsidRPr="00F33D79">
        <w:rPr>
          <w:b/>
          <w:noProof/>
        </w:rPr>
        <w:t>33</w:t>
      </w:r>
      <w:r w:rsidRPr="00F33D79">
        <w:rPr>
          <w:noProof/>
        </w:rPr>
        <w:t>(24): p. 3982-3984.</w:t>
      </w:r>
    </w:p>
    <w:p w14:paraId="25C94C44" w14:textId="77777777" w:rsidR="00F33D79" w:rsidRPr="00F33D79" w:rsidRDefault="00F33D79" w:rsidP="00F33D79">
      <w:pPr>
        <w:pStyle w:val="EndNoteBibliography"/>
        <w:ind w:left="720" w:hanging="720"/>
        <w:rPr>
          <w:noProof/>
        </w:rPr>
      </w:pPr>
      <w:r w:rsidRPr="00F33D79">
        <w:rPr>
          <w:noProof/>
        </w:rPr>
        <w:t>4.</w:t>
      </w:r>
      <w:r w:rsidRPr="00F33D79">
        <w:rPr>
          <w:noProof/>
        </w:rPr>
        <w:tab/>
        <w:t xml:space="preserve">Cover, T. and P. Hart, </w:t>
      </w:r>
      <w:r w:rsidRPr="00F33D79">
        <w:rPr>
          <w:i/>
          <w:noProof/>
        </w:rPr>
        <w:t>Nearest neighbor pattern classification.</w:t>
      </w:r>
      <w:r w:rsidRPr="00F33D79">
        <w:rPr>
          <w:noProof/>
        </w:rPr>
        <w:t xml:space="preserve"> IEEE Transactions on Information Theory, 1967. </w:t>
      </w:r>
      <w:r w:rsidRPr="00F33D79">
        <w:rPr>
          <w:b/>
          <w:noProof/>
        </w:rPr>
        <w:t>13</w:t>
      </w:r>
      <w:r w:rsidRPr="00F33D79">
        <w:rPr>
          <w:noProof/>
        </w:rPr>
        <w:t>(1): p. 21-27.</w:t>
      </w:r>
    </w:p>
    <w:p w14:paraId="41AD0534" w14:textId="77777777" w:rsidR="00F33D79" w:rsidRPr="00F33D79" w:rsidRDefault="00F33D79" w:rsidP="00F33D79">
      <w:pPr>
        <w:pStyle w:val="EndNoteBibliography"/>
        <w:ind w:left="720" w:hanging="720"/>
        <w:rPr>
          <w:noProof/>
        </w:rPr>
      </w:pPr>
      <w:r w:rsidRPr="00F33D79">
        <w:rPr>
          <w:noProof/>
        </w:rPr>
        <w:t>5.</w:t>
      </w:r>
      <w:r w:rsidRPr="00F33D79">
        <w:rPr>
          <w:noProof/>
        </w:rPr>
        <w:tab/>
        <w:t xml:space="preserve">Teschendorff, A.E., F. Marabita, M. Lechner, T. Bartlett, J. Tegner, D. Gomez-Cabrero, and S. Beck, </w:t>
      </w:r>
      <w:r w:rsidRPr="00F33D79">
        <w:rPr>
          <w:i/>
          <w:noProof/>
        </w:rPr>
        <w:t>A beta-mixture quantile normalization method for correcting probe design bias in Illumina Infinium 450 k DNA methylation data.</w:t>
      </w:r>
      <w:r w:rsidRPr="00F33D79">
        <w:rPr>
          <w:noProof/>
        </w:rPr>
        <w:t xml:space="preserve"> Bioinformatics, 2013. </w:t>
      </w:r>
      <w:r w:rsidRPr="00F33D79">
        <w:rPr>
          <w:b/>
          <w:noProof/>
        </w:rPr>
        <w:t>29</w:t>
      </w:r>
      <w:r w:rsidRPr="00F33D79">
        <w:rPr>
          <w:noProof/>
        </w:rPr>
        <w:t>(2): p. 189-96.</w:t>
      </w:r>
    </w:p>
    <w:p w14:paraId="0776BC0B" w14:textId="77777777" w:rsidR="00F33D79" w:rsidRPr="00F33D79" w:rsidRDefault="00F33D79" w:rsidP="00F33D79">
      <w:pPr>
        <w:pStyle w:val="EndNoteBibliography"/>
        <w:ind w:left="720" w:hanging="720"/>
        <w:rPr>
          <w:noProof/>
        </w:rPr>
      </w:pPr>
      <w:r w:rsidRPr="00F33D79">
        <w:rPr>
          <w:noProof/>
        </w:rPr>
        <w:t>6.</w:t>
      </w:r>
      <w:r w:rsidRPr="00F33D79">
        <w:rPr>
          <w:noProof/>
        </w:rPr>
        <w:tab/>
        <w:t xml:space="preserve">Johnson, W.E., C. Li, and A. Rabinovic, </w:t>
      </w:r>
      <w:r w:rsidRPr="00F33D79">
        <w:rPr>
          <w:i/>
          <w:noProof/>
        </w:rPr>
        <w:t>Adjusting batch effects in microarray expression data using empirical Bayes methods.</w:t>
      </w:r>
      <w:r w:rsidRPr="00F33D79">
        <w:rPr>
          <w:noProof/>
        </w:rPr>
        <w:t xml:space="preserve"> Biostatistics, 2007. </w:t>
      </w:r>
      <w:r w:rsidRPr="00F33D79">
        <w:rPr>
          <w:b/>
          <w:noProof/>
        </w:rPr>
        <w:t>8</w:t>
      </w:r>
      <w:r w:rsidRPr="00F33D79">
        <w:rPr>
          <w:noProof/>
        </w:rPr>
        <w:t>(1): p. 118-27.</w:t>
      </w:r>
    </w:p>
    <w:p w14:paraId="32092643" w14:textId="77777777" w:rsidR="00F33D79" w:rsidRPr="00F33D79" w:rsidRDefault="00F33D79" w:rsidP="00F33D79">
      <w:pPr>
        <w:pStyle w:val="EndNoteBibliography"/>
        <w:ind w:left="720" w:hanging="720"/>
        <w:rPr>
          <w:noProof/>
        </w:rPr>
      </w:pPr>
      <w:r w:rsidRPr="00F33D79">
        <w:rPr>
          <w:noProof/>
        </w:rPr>
        <w:t>7.</w:t>
      </w:r>
      <w:r w:rsidRPr="00F33D79">
        <w:rPr>
          <w:noProof/>
        </w:rPr>
        <w:tab/>
        <w:t xml:space="preserve">Houseman, E.A., W.P. Accomando, D.C. Koestler, B.C. Christensen, C.J. Marsit, H.H. Nelson, J.K. Wiencke, and K.T. Kelsey, </w:t>
      </w:r>
      <w:r w:rsidRPr="00F33D79">
        <w:rPr>
          <w:i/>
          <w:noProof/>
        </w:rPr>
        <w:t>DNA methylation arrays as surrogate measures of cell mixture distribution.</w:t>
      </w:r>
      <w:r w:rsidRPr="00F33D79">
        <w:rPr>
          <w:noProof/>
        </w:rPr>
        <w:t xml:space="preserve"> BMC Bioinformatics, 2012. </w:t>
      </w:r>
      <w:r w:rsidRPr="00F33D79">
        <w:rPr>
          <w:b/>
          <w:noProof/>
        </w:rPr>
        <w:t>13</w:t>
      </w:r>
      <w:r w:rsidRPr="00F33D79">
        <w:rPr>
          <w:noProof/>
        </w:rPr>
        <w:t>(1): p. 86.</w:t>
      </w:r>
    </w:p>
    <w:p w14:paraId="6117C935" w14:textId="77777777" w:rsidR="00F33D79" w:rsidRPr="00F33D79" w:rsidRDefault="00F33D79" w:rsidP="00F33D79">
      <w:pPr>
        <w:pStyle w:val="EndNoteBibliography"/>
        <w:ind w:left="720" w:hanging="720"/>
        <w:rPr>
          <w:noProof/>
        </w:rPr>
      </w:pPr>
      <w:r w:rsidRPr="00F33D79">
        <w:rPr>
          <w:noProof/>
        </w:rPr>
        <w:t>8.</w:t>
      </w:r>
      <w:r w:rsidRPr="00F33D79">
        <w:rPr>
          <w:noProof/>
        </w:rPr>
        <w:tab/>
        <w:t xml:space="preserve">Ligthart, S., C. Marzi, S. Aslibekyan, M.M. Mendelson, K.N. Conneely, T. Tanaka, E. Colicino, L.L. Waite, R. Joehanes, W. Guan, J.A. Brody, C. Elks, R. Marioni, M.A. Jhun, G. Agha, J. Bressler, C.K. Ward-Caviness, B.H. Chen, T. Huan, K. Bakulski, E.L. Salfati, G. Fiorito, S. Wahl, K. Schramm, J. Sha, D.G. Hernandez, A.C. Just, J.A. Smith, N. Sotoodehnia, L.C. Pilling, J.S. Pankow, P.S. Tsao, C. Liu, W. Zhao, S. Guarrera, V.J. Michopoulos, A.K. Smith, M.J. Peters, D. Melzer, P. Vokonas, M. Fornage, H. Prokisch, J.C. Bis, A.Y. Chu, C. Herder, H. Grallert, C. Yao, S. Shah, A.F. McRae, H. Lin, S. Horvath, D. Fallin, A. Hofman, N.J. Wareham, K.L. Wiggins, A.P. Feinberg, J.M. Starr, P.M. Visscher, J.M. Murabito, S.L. Kardia, D.M. Absher, E.B. Binder, A.B. Singleton, S. Bandinelli, A. Peters, M. Waldenberger, G. Matullo, J.D. Schwartz, E.W. Demerath, A.G. Uitterlinden, J.B. van Meurs, O.H. Franco, Y.I. Chen, D. Levy, S.T. Turner, I.J. Deary, K.J. Ressler, J. Dupuis, L. Ferrucci, K.K. Ong, T.L. Assimes, E. Boerwinkle, W. Koenig, D.K. Arnett, A.A. Baccarelli, E.J. Benjamin, and A. Dehghan, </w:t>
      </w:r>
      <w:r w:rsidRPr="00F33D79">
        <w:rPr>
          <w:i/>
          <w:noProof/>
        </w:rPr>
        <w:t>DNA methylation signatures of chronic low-grade inflammation are associated with complex diseases.</w:t>
      </w:r>
      <w:r w:rsidRPr="00F33D79">
        <w:rPr>
          <w:noProof/>
        </w:rPr>
        <w:t xml:space="preserve"> Genome Biol, 2016. </w:t>
      </w:r>
      <w:r w:rsidRPr="00F33D79">
        <w:rPr>
          <w:b/>
          <w:noProof/>
        </w:rPr>
        <w:t>17</w:t>
      </w:r>
      <w:r w:rsidRPr="00F33D79">
        <w:rPr>
          <w:noProof/>
        </w:rPr>
        <w:t>(1): p. 255.</w:t>
      </w:r>
    </w:p>
    <w:p w14:paraId="27C1CA9A" w14:textId="77777777" w:rsidR="00F33D79" w:rsidRPr="00F33D79" w:rsidRDefault="00F33D79" w:rsidP="00F33D79">
      <w:pPr>
        <w:pStyle w:val="EndNoteBibliography"/>
        <w:ind w:left="720" w:hanging="720"/>
        <w:rPr>
          <w:noProof/>
        </w:rPr>
      </w:pPr>
      <w:r w:rsidRPr="00F33D79">
        <w:rPr>
          <w:noProof/>
        </w:rPr>
        <w:t>9.</w:t>
      </w:r>
      <w:r w:rsidRPr="00F33D79">
        <w:rPr>
          <w:noProof/>
        </w:rPr>
        <w:tab/>
        <w:t xml:space="preserve">Wielscher, M., P.R. Mandaviya, B. Kuehnel, R. Joehanes, R. Mustafa, O. Robinson, Y. Zhang, B. Bodinier, E. Walton, P.P. Mishra, P. Schlosser, R. Wilson, P.-C. Tsai, S. Palaniswamy, R.E. Marioni, G. Fiorito, G. Cugliari, V. Karhunen, M. Ghanbari, B.M. Psaty, M. Loh, J.C. Bis, B. Lehne, N. Sotoodehnia, I.J. Deary, M. Chadeau-Hyam, J.A. Brody, A. Cardona, E. Selvin, A.K. Smith, A.H. Miller, M.A. Torres, E. Marouli, X. Gào, J.B.J. van Meurs, J. Graf-Schindler, W. Rathmann, W. Koenig, A. Peters, W. Weninger, M. Farlik, T. Zhang, W. Chen, Y. Xia, A. Teumer, M. Nauck, H.J. Grabe, M. Doerr, T. </w:t>
      </w:r>
      <w:r w:rsidRPr="00F33D79">
        <w:rPr>
          <w:noProof/>
        </w:rPr>
        <w:lastRenderedPageBreak/>
        <w:t xml:space="preserve">Lehtimäki, W. Guan, L. Milani, T. Tanaka, K. Fisher, L.L. Waite, S. Kasela, P. Vineis, N. Verweij, P. van der Harst, L. Iacoviello, C. Sacerdote, S. Panico, V. Krogh, R. Tumino, E. Tzala, G. Matullo, M.A. Hurme, O.T. Raitakari, E. Colicino, A.A. Baccarelli, M. Kähönen, K.-H. Herzig, S. Li, K.N. Conneely, J.S. Kooner, A. Köttgen, B.T. Heijmans, P. Deloukas, C. Relton, K.K. Ong, J.T. Bell, E. Boerwinkle, P. Elliott, H. Brenner, M. Beekman, D. Levy, M. Waldenberger, J.C. Chambers, A. Dehghan, M.-R. Järvelin, and B. consortium, </w:t>
      </w:r>
      <w:r w:rsidRPr="00F33D79">
        <w:rPr>
          <w:i/>
          <w:noProof/>
        </w:rPr>
        <w:t>DNA methylation signature of chronic low-grade inflammation and its role in cardio-respiratory diseases.</w:t>
      </w:r>
      <w:r w:rsidRPr="00F33D79">
        <w:rPr>
          <w:noProof/>
        </w:rPr>
        <w:t xml:space="preserve"> Nature Communications, 2022. </w:t>
      </w:r>
      <w:r w:rsidRPr="00F33D79">
        <w:rPr>
          <w:b/>
          <w:noProof/>
        </w:rPr>
        <w:t>13</w:t>
      </w:r>
      <w:r w:rsidRPr="00F33D79">
        <w:rPr>
          <w:noProof/>
        </w:rPr>
        <w:t>(1): p. 2408.</w:t>
      </w:r>
    </w:p>
    <w:p w14:paraId="442CFFCC" w14:textId="77777777" w:rsidR="00F33D79" w:rsidRPr="00F33D79" w:rsidRDefault="00F33D79" w:rsidP="00F33D79">
      <w:pPr>
        <w:pStyle w:val="EndNoteBibliography"/>
        <w:ind w:left="720" w:hanging="720"/>
        <w:rPr>
          <w:noProof/>
        </w:rPr>
      </w:pPr>
      <w:r w:rsidRPr="00F33D79">
        <w:rPr>
          <w:noProof/>
        </w:rPr>
        <w:t>10.</w:t>
      </w:r>
      <w:r w:rsidRPr="00F33D79">
        <w:rPr>
          <w:noProof/>
        </w:rPr>
        <w:tab/>
        <w:t xml:space="preserve">Hillary, R.F., H.K. Ng, D.L. McCartney, H.R. Elliott, R.M. Walker, A. Campbell, F. Huang, K. Direk, P. Welsh, N. Sattar, J. Corley, C. Hayward, A.M. McIntosh, C. Sudlow, K.L. Evans, S.R. Cox, J.C. Chambers, M. Loh, C.L. Relton, R.E. Marioni, P.D. Yousefi, and M. Suderman, </w:t>
      </w:r>
      <w:r w:rsidRPr="00F33D79">
        <w:rPr>
          <w:i/>
          <w:noProof/>
        </w:rPr>
        <w:t>Blood-based epigenome-wide analyses of chronic low-grade inflammation across diverse population cohorts.</w:t>
      </w:r>
      <w:r w:rsidRPr="00F33D79">
        <w:rPr>
          <w:noProof/>
        </w:rPr>
        <w:t xml:space="preserve"> Cell Genom, 2024. </w:t>
      </w:r>
      <w:r w:rsidRPr="00F33D79">
        <w:rPr>
          <w:b/>
          <w:noProof/>
        </w:rPr>
        <w:t>4</w:t>
      </w:r>
      <w:r w:rsidRPr="00F33D79">
        <w:rPr>
          <w:noProof/>
        </w:rPr>
        <w:t>(5): p. 100544.</w:t>
      </w:r>
    </w:p>
    <w:p w14:paraId="201EE3DC" w14:textId="77777777" w:rsidR="00F33D79" w:rsidRPr="00F33D79" w:rsidRDefault="00F33D79" w:rsidP="00F33D79">
      <w:pPr>
        <w:pStyle w:val="EndNoteBibliography"/>
        <w:ind w:left="720" w:hanging="720"/>
        <w:rPr>
          <w:noProof/>
        </w:rPr>
      </w:pPr>
      <w:r w:rsidRPr="00F33D79">
        <w:rPr>
          <w:noProof/>
        </w:rPr>
        <w:t>11.</w:t>
      </w:r>
      <w:r w:rsidRPr="00F33D79">
        <w:rPr>
          <w:noProof/>
        </w:rPr>
        <w:tab/>
        <w:t xml:space="preserve">Stevenson, A.J., D.A. Gadd, R.F. Hillary, D.L. McCartney, A. Campbell, R.M. Walker, K.L. Evans, S.E. Harris, T.L. Spires-Jones, A.F. McRae, P.M. Visscher, A.M. McIntosh, I.J. Deary, and R.E. Marioni, </w:t>
      </w:r>
      <w:r w:rsidRPr="00F33D79">
        <w:rPr>
          <w:i/>
          <w:noProof/>
        </w:rPr>
        <w:t>Creating and Validating a DNA Methylation-Based Proxy for Interleukin-6.</w:t>
      </w:r>
      <w:r w:rsidRPr="00F33D79">
        <w:rPr>
          <w:noProof/>
        </w:rPr>
        <w:t xml:space="preserve"> The Journals of Gerontology: Series A, 2021. </w:t>
      </w:r>
      <w:r w:rsidRPr="00F33D79">
        <w:rPr>
          <w:b/>
          <w:noProof/>
        </w:rPr>
        <w:t>76</w:t>
      </w:r>
      <w:r w:rsidRPr="00F33D79">
        <w:rPr>
          <w:noProof/>
        </w:rPr>
        <w:t>(12): p. 2284-2292.</w:t>
      </w:r>
    </w:p>
    <w:p w14:paraId="4AA7F556" w14:textId="77777777" w:rsidR="00F33D79" w:rsidRPr="00F33D79" w:rsidRDefault="00F33D79" w:rsidP="00F33D79">
      <w:pPr>
        <w:pStyle w:val="EndNoteBibliography"/>
        <w:ind w:left="720" w:hanging="720"/>
        <w:rPr>
          <w:noProof/>
        </w:rPr>
      </w:pPr>
      <w:r w:rsidRPr="00F33D79">
        <w:rPr>
          <w:noProof/>
        </w:rPr>
        <w:t>12.</w:t>
      </w:r>
      <w:r w:rsidRPr="00F33D79">
        <w:rPr>
          <w:noProof/>
        </w:rPr>
        <w:tab/>
        <w:t xml:space="preserve">Joehanes, R., A.C. Just, R.E. Marioni, L.C. Pilling, L.M. Reynolds, P.R. Mandaviya, W. Guan, T. Xu, C.E. Elks, S. Aslibekyan, H. Moreno-Macias, J.A. Smith, J.A. Brody, R. Dhingra, P. Yousefi, J.S. Pankow, S. Kunze, S.H. Shah, A.F. McRae, K. Lohman, J. Sha, D.M. Absher, L. Ferrucci, W. Zhao, E.W. Demerath, J. Bressler, M.L. Grove, T. Huan, C. Liu, M.M. Mendelson, C. Yao, D.P. Kiel, A. Peters, R. Wang-Sattler, P.M. Visscher, N.R. Wray, J.M. Starr, J. Ding, C.J. Rodriguez, N.J. Wareham, M.R. Irvin, D. Zhi, M. Barrdahl, P. Vineis, S. Ambatipudi, A.G. Uitterlinden, A. Hofman, J. Schwartz, E. Colicino, L. Hou, P.S. Vokonas, D.G. Hernandez, A.B. Singleton, S. Bandinelli, S.T. Turner, E.B. Ware, A.K. Smith, T. Klengel, E.B. Binder, B.M. Psaty, K.D. Taylor, S.A. Gharib, B.R. Swenson, L. Liang, D.L. DeMeo, G.T. O'Connor, Z. Herceg, K.J. Ressler, K.N. Conneely, N. Sotoodehnia, S.L. Kardia, D. Melzer, A.A. Baccarelli, J.B. van Meurs, I. Romieu, D.K. Arnett, K.K. Ong, Y. Liu, M. Waldenberger, I.J. Deary, M. Fornage, D. Levy, and S.J. London, </w:t>
      </w:r>
      <w:r w:rsidRPr="00F33D79">
        <w:rPr>
          <w:i/>
          <w:noProof/>
        </w:rPr>
        <w:t>Epigenetic Signatures of Cigarette Smoking.</w:t>
      </w:r>
      <w:r w:rsidRPr="00F33D79">
        <w:rPr>
          <w:noProof/>
        </w:rPr>
        <w:t xml:space="preserve"> Circ Cardiovasc Genet, 2016. </w:t>
      </w:r>
      <w:r w:rsidRPr="00F33D79">
        <w:rPr>
          <w:b/>
          <w:noProof/>
        </w:rPr>
        <w:t>9</w:t>
      </w:r>
      <w:r w:rsidRPr="00F33D79">
        <w:rPr>
          <w:noProof/>
        </w:rPr>
        <w:t>(5): p. 436-447.</w:t>
      </w:r>
    </w:p>
    <w:p w14:paraId="3C813F3A" w14:textId="77777777" w:rsidR="00F33D79" w:rsidRPr="00F33D79" w:rsidRDefault="00F33D79" w:rsidP="00F33D79">
      <w:pPr>
        <w:pStyle w:val="EndNoteBibliography"/>
        <w:ind w:left="720" w:hanging="720"/>
        <w:rPr>
          <w:noProof/>
        </w:rPr>
      </w:pPr>
      <w:r w:rsidRPr="00F33D79">
        <w:rPr>
          <w:noProof/>
        </w:rPr>
        <w:t>13.</w:t>
      </w:r>
      <w:r w:rsidRPr="00F33D79">
        <w:rPr>
          <w:noProof/>
        </w:rPr>
        <w:tab/>
        <w:t xml:space="preserve">Shiels, M.S., X.O. Shu, A.K. Chaturvedi, Y.T. Gao, Y.B. Xiang, Q. Cai, W. Hu, G. Shelton, B.T. Ji, L.A. Pinto, T.J. Kemp, N. Rothman, W. Zheng, A. Hildesheim, and Q. Lan, </w:t>
      </w:r>
      <w:r w:rsidRPr="00F33D79">
        <w:rPr>
          <w:i/>
          <w:noProof/>
        </w:rPr>
        <w:t>A prospective study of immune and inflammation markers and risk of lung cancer among female never smokers in Shanghai.</w:t>
      </w:r>
      <w:r w:rsidRPr="00F33D79">
        <w:rPr>
          <w:noProof/>
        </w:rPr>
        <w:t xml:space="preserve"> Carcinogenesis, 2017. </w:t>
      </w:r>
      <w:r w:rsidRPr="00F33D79">
        <w:rPr>
          <w:b/>
          <w:noProof/>
        </w:rPr>
        <w:t>38</w:t>
      </w:r>
      <w:r w:rsidRPr="00F33D79">
        <w:rPr>
          <w:noProof/>
        </w:rPr>
        <w:t>(10): p. 1004-1010.</w:t>
      </w:r>
    </w:p>
    <w:p w14:paraId="04F7EFB1" w14:textId="50F4056E" w:rsidR="003C3504" w:rsidRDefault="0035762E">
      <w:r>
        <w:fldChar w:fldCharType="end"/>
      </w:r>
    </w:p>
    <w:p w14:paraId="55D0741D" w14:textId="77777777" w:rsidR="006E55FB" w:rsidRDefault="006E55FB"/>
    <w:p w14:paraId="4F5D7AD3" w14:textId="77777777" w:rsidR="006E55FB" w:rsidRDefault="006E55FB"/>
    <w:p w14:paraId="6CC4DE7F" w14:textId="77777777" w:rsidR="006E55FB" w:rsidRDefault="006E55FB"/>
    <w:p w14:paraId="1490B1F2" w14:textId="77777777" w:rsidR="006E55FB" w:rsidRDefault="006E55FB"/>
    <w:p w14:paraId="49391218" w14:textId="77777777" w:rsidR="006E55FB" w:rsidRDefault="006E55FB"/>
    <w:p w14:paraId="6DD63A7E" w14:textId="77777777" w:rsidR="006E55FB" w:rsidRDefault="006E55FB"/>
    <w:p w14:paraId="052BBB28" w14:textId="77777777" w:rsidR="006E55FB" w:rsidRDefault="006E55FB"/>
    <w:p w14:paraId="122D57FC" w14:textId="77777777" w:rsidR="006E55FB" w:rsidRDefault="006E55FB"/>
    <w:p w14:paraId="205493B3" w14:textId="77777777" w:rsidR="006E55FB" w:rsidRDefault="006E55FB"/>
    <w:p w14:paraId="5AFA09BC" w14:textId="77777777" w:rsidR="006E55FB" w:rsidRDefault="006E55FB"/>
    <w:p w14:paraId="4F8DFB78" w14:textId="77777777" w:rsidR="006E55FB" w:rsidRDefault="006E55FB"/>
    <w:p w14:paraId="2B83AA2D" w14:textId="77777777" w:rsidR="006E55FB" w:rsidRPr="004A1E10" w:rsidRDefault="006E55FB" w:rsidP="006E55FB">
      <w:pPr>
        <w:spacing w:before="120" w:after="120"/>
      </w:pPr>
      <w:r w:rsidRPr="004A1E10">
        <w:rPr>
          <w:b/>
          <w:bCs/>
        </w:rPr>
        <w:t>Supplemental Figure 1</w:t>
      </w:r>
      <w:r>
        <w:rPr>
          <w:b/>
          <w:bCs/>
        </w:rPr>
        <w:t xml:space="preserve">: </w:t>
      </w:r>
      <w:r w:rsidRPr="004A1E10">
        <w:t>Exposure–response relationships between DNAm-IRS and lung cancer risk estimated using generalized additive models (binomial logit). Solid lines show odds ratios (ORs) relative to the median score (OR = 1), adjusted for age and BMI (held at median values). Dashed lines represent 95% confidence intervals. Curves are shown over approximately the 5th–95th percentile range of each score.</w:t>
      </w:r>
    </w:p>
    <w:p w14:paraId="752437DE" w14:textId="77777777" w:rsidR="006E55FB" w:rsidRDefault="006E55FB" w:rsidP="006E55FB">
      <w:pPr>
        <w:spacing w:before="120" w:after="120"/>
        <w:jc w:val="center"/>
        <w:rPr>
          <w:u w:val="single"/>
        </w:rPr>
      </w:pPr>
      <w:r w:rsidRPr="004A1E10">
        <w:rPr>
          <w:noProof/>
          <w:u w:val="single"/>
        </w:rPr>
        <w:drawing>
          <wp:inline distT="0" distB="0" distL="0" distR="0" wp14:anchorId="2816EBEA" wp14:editId="1265485A">
            <wp:extent cx="5341436" cy="4267200"/>
            <wp:effectExtent l="0" t="0" r="0" b="0"/>
            <wp:docPr id="1338816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816523" name=""/>
                    <pic:cNvPicPr/>
                  </pic:nvPicPr>
                  <pic:blipFill rotWithShape="1">
                    <a:blip r:embed="rId7"/>
                    <a:srcRect r="-941" b="17809"/>
                    <a:stretch>
                      <a:fillRect/>
                    </a:stretch>
                  </pic:blipFill>
                  <pic:spPr bwMode="auto">
                    <a:xfrm>
                      <a:off x="0" y="0"/>
                      <a:ext cx="5357850" cy="4280313"/>
                    </a:xfrm>
                    <a:prstGeom prst="rect">
                      <a:avLst/>
                    </a:prstGeom>
                    <a:ln>
                      <a:noFill/>
                    </a:ln>
                    <a:extLst>
                      <a:ext uri="{53640926-AAD7-44D8-BBD7-CCE9431645EC}">
                        <a14:shadowObscured xmlns:a14="http://schemas.microsoft.com/office/drawing/2010/main"/>
                      </a:ext>
                    </a:extLst>
                  </pic:spPr>
                </pic:pic>
              </a:graphicData>
            </a:graphic>
          </wp:inline>
        </w:drawing>
      </w:r>
    </w:p>
    <w:p w14:paraId="09803058" w14:textId="77777777" w:rsidR="006E55FB" w:rsidRDefault="006E55FB" w:rsidP="006E55FB">
      <w:pPr>
        <w:spacing w:before="120" w:after="120"/>
        <w:jc w:val="center"/>
        <w:rPr>
          <w:u w:val="single"/>
        </w:rPr>
      </w:pPr>
    </w:p>
    <w:p w14:paraId="15CB5AA4" w14:textId="77777777" w:rsidR="006E55FB" w:rsidRDefault="006E55FB" w:rsidP="006E55FB">
      <w:pPr>
        <w:spacing w:before="120" w:after="120"/>
        <w:jc w:val="center"/>
        <w:rPr>
          <w:u w:val="single"/>
        </w:rPr>
      </w:pPr>
    </w:p>
    <w:p w14:paraId="356101AC" w14:textId="77777777" w:rsidR="006E55FB" w:rsidRDefault="006E55FB" w:rsidP="006E55FB">
      <w:pPr>
        <w:spacing w:before="120" w:after="120"/>
        <w:jc w:val="center"/>
        <w:rPr>
          <w:u w:val="single"/>
        </w:rPr>
      </w:pPr>
    </w:p>
    <w:p w14:paraId="6589F0E2" w14:textId="77777777" w:rsidR="006E55FB" w:rsidRDefault="006E55FB" w:rsidP="006E55FB">
      <w:pPr>
        <w:spacing w:before="120" w:after="120"/>
        <w:jc w:val="center"/>
        <w:rPr>
          <w:u w:val="single"/>
        </w:rPr>
      </w:pPr>
    </w:p>
    <w:p w14:paraId="77EB004A" w14:textId="77777777" w:rsidR="006E55FB" w:rsidRDefault="006E55FB" w:rsidP="006E55FB">
      <w:pPr>
        <w:spacing w:before="120" w:after="120"/>
        <w:jc w:val="center"/>
        <w:rPr>
          <w:u w:val="single"/>
        </w:rPr>
      </w:pPr>
    </w:p>
    <w:p w14:paraId="0D771032" w14:textId="77777777" w:rsidR="006E55FB" w:rsidRDefault="006E55FB" w:rsidP="006E55FB">
      <w:pPr>
        <w:spacing w:before="120" w:after="120"/>
        <w:jc w:val="center"/>
        <w:rPr>
          <w:u w:val="single"/>
        </w:rPr>
      </w:pPr>
    </w:p>
    <w:p w14:paraId="2BB504A3" w14:textId="77777777" w:rsidR="006E55FB" w:rsidRDefault="006E55FB" w:rsidP="006E55FB">
      <w:pPr>
        <w:spacing w:before="120" w:after="120"/>
        <w:jc w:val="center"/>
        <w:rPr>
          <w:u w:val="single"/>
        </w:rPr>
      </w:pPr>
    </w:p>
    <w:p w14:paraId="5A7FBD13" w14:textId="77777777" w:rsidR="006E55FB" w:rsidRDefault="006E55FB" w:rsidP="006E55FB">
      <w:pPr>
        <w:spacing w:before="120" w:after="120"/>
        <w:jc w:val="center"/>
        <w:rPr>
          <w:u w:val="single"/>
        </w:rPr>
      </w:pPr>
    </w:p>
    <w:p w14:paraId="71857643" w14:textId="77777777" w:rsidR="006E55FB" w:rsidRDefault="006E55FB" w:rsidP="006E55FB">
      <w:pPr>
        <w:spacing w:before="120" w:after="120"/>
        <w:jc w:val="center"/>
        <w:rPr>
          <w:u w:val="single"/>
        </w:rPr>
      </w:pPr>
    </w:p>
    <w:p w14:paraId="05762F91" w14:textId="77777777" w:rsidR="007A6B9B" w:rsidRPr="007A6B9B" w:rsidRDefault="007A6B9B" w:rsidP="007A6B9B">
      <w:pPr>
        <w:spacing w:before="100" w:beforeAutospacing="1" w:after="100" w:afterAutospacing="1"/>
        <w:rPr>
          <w:rFonts w:eastAsia="Times New Roman"/>
          <w:color w:val="000000"/>
        </w:rPr>
      </w:pPr>
      <w:r w:rsidRPr="007A6B9B">
        <w:rPr>
          <w:rFonts w:eastAsia="Times New Roman"/>
          <w:b/>
          <w:bCs/>
          <w:color w:val="000000"/>
        </w:rPr>
        <w:lastRenderedPageBreak/>
        <w:t>Supplementary Figure 2. Weighted partial correlations of selected CRP-related DNAm scores with circulating protein modules and constituent markers.</w:t>
      </w:r>
      <w:r w:rsidRPr="007A6B9B">
        <w:rPr>
          <w:rFonts w:eastAsia="Times New Roman"/>
          <w:color w:val="000000"/>
        </w:rPr>
        <w:br/>
        <w:t>Weighted partial Spearman correlation coefficients were calculated between each DNAm-IRS and circulating protein module scores and constituent markers among participants with available immune-inflammatory marker data. Correlations were estimated under Model 1, adjusted for age and BMI, and Model 2, additionally adjusted for estimated leukocyte cell-type proportions. Rows show individual proteins and module scores, columns show DNAm-IRSs, and colored side bars denote protein module membership. Numbers within cells are weighted partial Spearman correlation coefficients, and color indicates the strength and direction of association. Asterisks indicate statistical significance: </w:t>
      </w:r>
      <w:r w:rsidRPr="007A6B9B">
        <w:rPr>
          <w:rFonts w:eastAsia="Times New Roman"/>
          <w:i/>
          <w:iCs/>
          <w:color w:val="000000"/>
        </w:rPr>
        <w:t>P</w:t>
      </w:r>
      <w:r w:rsidRPr="007A6B9B">
        <w:rPr>
          <w:rFonts w:eastAsia="Times New Roman"/>
          <w:color w:val="000000"/>
        </w:rPr>
        <w:t> &lt; 0.05, </w:t>
      </w:r>
      <w:r w:rsidRPr="007A6B9B">
        <w:rPr>
          <w:rFonts w:eastAsia="Times New Roman"/>
          <w:b/>
          <w:bCs/>
          <w:color w:val="000000"/>
        </w:rPr>
        <w:t>P</w:t>
      </w:r>
      <w:r w:rsidRPr="007A6B9B">
        <w:rPr>
          <w:rFonts w:eastAsia="Times New Roman"/>
          <w:color w:val="000000"/>
        </w:rPr>
        <w:t> &lt; 0.01, </w:t>
      </w:r>
      <w:r w:rsidRPr="007A6B9B">
        <w:rPr>
          <w:rFonts w:eastAsia="Times New Roman"/>
          <w:b/>
          <w:bCs/>
          <w:i/>
          <w:iCs/>
          <w:color w:val="000000"/>
        </w:rPr>
        <w:t>P</w:t>
      </w:r>
      <w:r w:rsidRPr="007A6B9B">
        <w:rPr>
          <w:rFonts w:eastAsia="Times New Roman"/>
          <w:color w:val="000000"/>
        </w:rPr>
        <w:t> &lt; 0.001.</w:t>
      </w:r>
    </w:p>
    <w:p w14:paraId="47660D85" w14:textId="5744C4C3" w:rsidR="00920015" w:rsidRDefault="00836575" w:rsidP="00836575">
      <w:pPr>
        <w:jc w:val="center"/>
      </w:pPr>
      <w:r w:rsidRPr="00836575">
        <w:rPr>
          <w:noProof/>
        </w:rPr>
        <w:drawing>
          <wp:inline distT="0" distB="0" distL="0" distR="0" wp14:anchorId="043D5153" wp14:editId="0FE805D5">
            <wp:extent cx="4208745" cy="6183359"/>
            <wp:effectExtent l="0" t="0" r="0" b="1905"/>
            <wp:docPr id="11990238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023812" name=""/>
                    <pic:cNvPicPr/>
                  </pic:nvPicPr>
                  <pic:blipFill>
                    <a:blip r:embed="rId8"/>
                    <a:stretch>
                      <a:fillRect/>
                    </a:stretch>
                  </pic:blipFill>
                  <pic:spPr>
                    <a:xfrm>
                      <a:off x="0" y="0"/>
                      <a:ext cx="4252542" cy="6247705"/>
                    </a:xfrm>
                    <a:prstGeom prst="rect">
                      <a:avLst/>
                    </a:prstGeom>
                  </pic:spPr>
                </pic:pic>
              </a:graphicData>
            </a:graphic>
          </wp:inline>
        </w:drawing>
      </w:r>
    </w:p>
    <w:sectPr w:rsidR="00920015" w:rsidSect="00E27739">
      <w:headerReference w:type="default" r:id="rId9"/>
      <w:pgSz w:w="12240" w:h="15840"/>
      <w:pgMar w:top="1584"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D41C1" w14:textId="77777777" w:rsidR="002405C5" w:rsidRDefault="002405C5" w:rsidP="00AE038F">
      <w:r>
        <w:separator/>
      </w:r>
    </w:p>
  </w:endnote>
  <w:endnote w:type="continuationSeparator" w:id="0">
    <w:p w14:paraId="54405A93" w14:textId="77777777" w:rsidR="002405C5" w:rsidRDefault="002405C5" w:rsidP="00AE0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5B94F2" w14:textId="77777777" w:rsidR="002405C5" w:rsidRDefault="002405C5" w:rsidP="00AE038F">
      <w:r>
        <w:separator/>
      </w:r>
    </w:p>
  </w:footnote>
  <w:footnote w:type="continuationSeparator" w:id="0">
    <w:p w14:paraId="2C8E42DD" w14:textId="77777777" w:rsidR="002405C5" w:rsidRDefault="002405C5" w:rsidP="00AE03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51010" w14:textId="77777777" w:rsidR="00AE038F" w:rsidRDefault="00AE038F">
    <w:pPr>
      <w:pStyle w:val="Header"/>
    </w:pPr>
  </w:p>
  <w:p w14:paraId="4643603D" w14:textId="6CB1750D" w:rsidR="00AE038F" w:rsidRPr="00345D90" w:rsidRDefault="00AE038F" w:rsidP="00345D90">
    <w:pPr>
      <w:pStyle w:val="Header"/>
      <w:jc w:val="center"/>
      <w:rPr>
        <w:b/>
        <w:bCs/>
        <w:sz w:val="36"/>
        <w:szCs w:val="36"/>
      </w:rPr>
    </w:pPr>
    <w:r w:rsidRPr="00345D90">
      <w:rPr>
        <w:b/>
        <w:bCs/>
        <w:sz w:val="36"/>
        <w:szCs w:val="36"/>
      </w:rPr>
      <w:t>Supplementa</w:t>
    </w:r>
    <w:r w:rsidR="00345D90" w:rsidRPr="00345D90">
      <w:rPr>
        <w:b/>
        <w:bCs/>
        <w:sz w:val="36"/>
        <w:szCs w:val="36"/>
      </w:rPr>
      <w:t xml:space="preserve">l </w:t>
    </w:r>
    <w:r w:rsidR="002E76C6">
      <w:rPr>
        <w:b/>
        <w:bCs/>
        <w:sz w:val="36"/>
        <w:szCs w:val="36"/>
      </w:rPr>
      <w:t>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axavdd6trsrlevxfgppd9hwwtr2ta2z2td&quot;&gt;NCI EndNote Copy&lt;record-ids&gt;&lt;item&gt;216&lt;/item&gt;&lt;item&gt;217&lt;/item&gt;&lt;item&gt;220&lt;/item&gt;&lt;item&gt;221&lt;/item&gt;&lt;item&gt;222&lt;/item&gt;&lt;item&gt;307&lt;/item&gt;&lt;item&gt;312&lt;/item&gt;&lt;item&gt;816&lt;/item&gt;&lt;item&gt;1295&lt;/item&gt;&lt;item&gt;1403&lt;/item&gt;&lt;item&gt;1404&lt;/item&gt;&lt;item&gt;1406&lt;/item&gt;&lt;item&gt;1408&lt;/item&gt;&lt;/record-ids&gt;&lt;/item&gt;&lt;/Libraries&gt;"/>
  </w:docVars>
  <w:rsids>
    <w:rsidRoot w:val="003C3504"/>
    <w:rsid w:val="0000083C"/>
    <w:rsid w:val="00003667"/>
    <w:rsid w:val="00016611"/>
    <w:rsid w:val="000330FF"/>
    <w:rsid w:val="00034637"/>
    <w:rsid w:val="000440FB"/>
    <w:rsid w:val="00050097"/>
    <w:rsid w:val="000500C3"/>
    <w:rsid w:val="000516CE"/>
    <w:rsid w:val="000531CA"/>
    <w:rsid w:val="00054412"/>
    <w:rsid w:val="00057D75"/>
    <w:rsid w:val="000600FB"/>
    <w:rsid w:val="000601F7"/>
    <w:rsid w:val="00071C39"/>
    <w:rsid w:val="00072FB9"/>
    <w:rsid w:val="000878E0"/>
    <w:rsid w:val="000A290B"/>
    <w:rsid w:val="000A41DB"/>
    <w:rsid w:val="000A64C3"/>
    <w:rsid w:val="000B223A"/>
    <w:rsid w:val="000B2B3B"/>
    <w:rsid w:val="000C62F7"/>
    <w:rsid w:val="000C6DF9"/>
    <w:rsid w:val="000D24C8"/>
    <w:rsid w:val="000D484B"/>
    <w:rsid w:val="000D4F47"/>
    <w:rsid w:val="000E07AA"/>
    <w:rsid w:val="000E6CE0"/>
    <w:rsid w:val="000F5A2C"/>
    <w:rsid w:val="000F77F6"/>
    <w:rsid w:val="00102440"/>
    <w:rsid w:val="00102B24"/>
    <w:rsid w:val="0011517A"/>
    <w:rsid w:val="00115E66"/>
    <w:rsid w:val="0012032B"/>
    <w:rsid w:val="00125D35"/>
    <w:rsid w:val="00132C42"/>
    <w:rsid w:val="001350A8"/>
    <w:rsid w:val="001359A5"/>
    <w:rsid w:val="00141EB9"/>
    <w:rsid w:val="0014228B"/>
    <w:rsid w:val="0014436E"/>
    <w:rsid w:val="001474D7"/>
    <w:rsid w:val="00161077"/>
    <w:rsid w:val="00163456"/>
    <w:rsid w:val="00166171"/>
    <w:rsid w:val="00171E6B"/>
    <w:rsid w:val="00183EF8"/>
    <w:rsid w:val="00184A37"/>
    <w:rsid w:val="00185A5E"/>
    <w:rsid w:val="0019349F"/>
    <w:rsid w:val="00194A0A"/>
    <w:rsid w:val="001A039D"/>
    <w:rsid w:val="001C0966"/>
    <w:rsid w:val="001D29CE"/>
    <w:rsid w:val="001D2C75"/>
    <w:rsid w:val="001E0E7F"/>
    <w:rsid w:val="001E3AE2"/>
    <w:rsid w:val="001F2FD8"/>
    <w:rsid w:val="002045FC"/>
    <w:rsid w:val="002078B8"/>
    <w:rsid w:val="00210A58"/>
    <w:rsid w:val="00220F9C"/>
    <w:rsid w:val="002212F9"/>
    <w:rsid w:val="00231476"/>
    <w:rsid w:val="002405C5"/>
    <w:rsid w:val="00242855"/>
    <w:rsid w:val="00253717"/>
    <w:rsid w:val="0025483D"/>
    <w:rsid w:val="00275549"/>
    <w:rsid w:val="00277BE9"/>
    <w:rsid w:val="00283166"/>
    <w:rsid w:val="00284033"/>
    <w:rsid w:val="00287181"/>
    <w:rsid w:val="00290188"/>
    <w:rsid w:val="00296BF6"/>
    <w:rsid w:val="002973AB"/>
    <w:rsid w:val="002A3D24"/>
    <w:rsid w:val="002A4F14"/>
    <w:rsid w:val="002C310B"/>
    <w:rsid w:val="002D4E87"/>
    <w:rsid w:val="002D4F6B"/>
    <w:rsid w:val="002E33BA"/>
    <w:rsid w:val="002E4EDB"/>
    <w:rsid w:val="002E5F2D"/>
    <w:rsid w:val="002E76C6"/>
    <w:rsid w:val="002F10FE"/>
    <w:rsid w:val="002F5BFC"/>
    <w:rsid w:val="002F7725"/>
    <w:rsid w:val="00305BA6"/>
    <w:rsid w:val="00311C96"/>
    <w:rsid w:val="00313103"/>
    <w:rsid w:val="00314943"/>
    <w:rsid w:val="00327983"/>
    <w:rsid w:val="00330B29"/>
    <w:rsid w:val="003373AD"/>
    <w:rsid w:val="00337B1E"/>
    <w:rsid w:val="00345D90"/>
    <w:rsid w:val="003525E2"/>
    <w:rsid w:val="00352FD9"/>
    <w:rsid w:val="0035762E"/>
    <w:rsid w:val="00357C25"/>
    <w:rsid w:val="00366371"/>
    <w:rsid w:val="0036791A"/>
    <w:rsid w:val="003727C8"/>
    <w:rsid w:val="003743BE"/>
    <w:rsid w:val="003765B8"/>
    <w:rsid w:val="0039134D"/>
    <w:rsid w:val="0039167C"/>
    <w:rsid w:val="00393011"/>
    <w:rsid w:val="003937D1"/>
    <w:rsid w:val="0039746A"/>
    <w:rsid w:val="003A1DC9"/>
    <w:rsid w:val="003B12B3"/>
    <w:rsid w:val="003B4C02"/>
    <w:rsid w:val="003C262A"/>
    <w:rsid w:val="003C3504"/>
    <w:rsid w:val="003C4114"/>
    <w:rsid w:val="003C5F4B"/>
    <w:rsid w:val="003C62D9"/>
    <w:rsid w:val="003C7E97"/>
    <w:rsid w:val="003D0147"/>
    <w:rsid w:val="003D4EA2"/>
    <w:rsid w:val="003D55C2"/>
    <w:rsid w:val="003E648D"/>
    <w:rsid w:val="003F509C"/>
    <w:rsid w:val="0040048F"/>
    <w:rsid w:val="0040326D"/>
    <w:rsid w:val="00403A8C"/>
    <w:rsid w:val="00412A21"/>
    <w:rsid w:val="0041376B"/>
    <w:rsid w:val="0041582A"/>
    <w:rsid w:val="00416B00"/>
    <w:rsid w:val="0041700F"/>
    <w:rsid w:val="00417343"/>
    <w:rsid w:val="00427E6D"/>
    <w:rsid w:val="004303D5"/>
    <w:rsid w:val="0045523D"/>
    <w:rsid w:val="00472F8B"/>
    <w:rsid w:val="00481567"/>
    <w:rsid w:val="00482B99"/>
    <w:rsid w:val="004961C4"/>
    <w:rsid w:val="00496A89"/>
    <w:rsid w:val="00496FB3"/>
    <w:rsid w:val="00497922"/>
    <w:rsid w:val="004B0431"/>
    <w:rsid w:val="004C3F56"/>
    <w:rsid w:val="004F180A"/>
    <w:rsid w:val="004F4E84"/>
    <w:rsid w:val="004F67D2"/>
    <w:rsid w:val="00504082"/>
    <w:rsid w:val="005073A3"/>
    <w:rsid w:val="00521B23"/>
    <w:rsid w:val="0052386F"/>
    <w:rsid w:val="00527E9C"/>
    <w:rsid w:val="00530CE9"/>
    <w:rsid w:val="005325EA"/>
    <w:rsid w:val="00534307"/>
    <w:rsid w:val="005466A8"/>
    <w:rsid w:val="00556B59"/>
    <w:rsid w:val="0056393B"/>
    <w:rsid w:val="005671D4"/>
    <w:rsid w:val="005703DC"/>
    <w:rsid w:val="0058435D"/>
    <w:rsid w:val="00584D59"/>
    <w:rsid w:val="005852E5"/>
    <w:rsid w:val="005A68C3"/>
    <w:rsid w:val="005A73C0"/>
    <w:rsid w:val="005A7DEA"/>
    <w:rsid w:val="005C0E2D"/>
    <w:rsid w:val="005D071A"/>
    <w:rsid w:val="005E5938"/>
    <w:rsid w:val="005F1DAF"/>
    <w:rsid w:val="005F7F55"/>
    <w:rsid w:val="00602352"/>
    <w:rsid w:val="006069EE"/>
    <w:rsid w:val="00627CFF"/>
    <w:rsid w:val="00644238"/>
    <w:rsid w:val="00646253"/>
    <w:rsid w:val="006478C6"/>
    <w:rsid w:val="00652C92"/>
    <w:rsid w:val="0065637A"/>
    <w:rsid w:val="00660553"/>
    <w:rsid w:val="006633BE"/>
    <w:rsid w:val="006636CC"/>
    <w:rsid w:val="00665C31"/>
    <w:rsid w:val="0067220B"/>
    <w:rsid w:val="00673FAD"/>
    <w:rsid w:val="0069315F"/>
    <w:rsid w:val="006933BE"/>
    <w:rsid w:val="006946C1"/>
    <w:rsid w:val="006A1FCA"/>
    <w:rsid w:val="006A28B0"/>
    <w:rsid w:val="006A4EE5"/>
    <w:rsid w:val="006A6C43"/>
    <w:rsid w:val="006B544C"/>
    <w:rsid w:val="006C3851"/>
    <w:rsid w:val="006C4518"/>
    <w:rsid w:val="006C5F5F"/>
    <w:rsid w:val="006D012E"/>
    <w:rsid w:val="006D252B"/>
    <w:rsid w:val="006D5750"/>
    <w:rsid w:val="006D6B0E"/>
    <w:rsid w:val="006E4727"/>
    <w:rsid w:val="006E55FB"/>
    <w:rsid w:val="006F07DD"/>
    <w:rsid w:val="006F1A66"/>
    <w:rsid w:val="006F1C88"/>
    <w:rsid w:val="006F1FB2"/>
    <w:rsid w:val="006F288F"/>
    <w:rsid w:val="006F2E42"/>
    <w:rsid w:val="006F66A9"/>
    <w:rsid w:val="007137E0"/>
    <w:rsid w:val="007155A4"/>
    <w:rsid w:val="00732463"/>
    <w:rsid w:val="007355F2"/>
    <w:rsid w:val="007419B8"/>
    <w:rsid w:val="00742EF2"/>
    <w:rsid w:val="00745B88"/>
    <w:rsid w:val="00747726"/>
    <w:rsid w:val="00747B27"/>
    <w:rsid w:val="00750088"/>
    <w:rsid w:val="00750229"/>
    <w:rsid w:val="00756BF2"/>
    <w:rsid w:val="0076262B"/>
    <w:rsid w:val="00774696"/>
    <w:rsid w:val="007750D1"/>
    <w:rsid w:val="007850C4"/>
    <w:rsid w:val="007857F3"/>
    <w:rsid w:val="00793294"/>
    <w:rsid w:val="00794B3F"/>
    <w:rsid w:val="00796A10"/>
    <w:rsid w:val="007A2568"/>
    <w:rsid w:val="007A38A8"/>
    <w:rsid w:val="007A5052"/>
    <w:rsid w:val="007A6B9B"/>
    <w:rsid w:val="007B488A"/>
    <w:rsid w:val="007B6589"/>
    <w:rsid w:val="007B6CF3"/>
    <w:rsid w:val="007B7C67"/>
    <w:rsid w:val="007C0229"/>
    <w:rsid w:val="007C40E9"/>
    <w:rsid w:val="007D20B4"/>
    <w:rsid w:val="007D262F"/>
    <w:rsid w:val="007E4148"/>
    <w:rsid w:val="007E63C6"/>
    <w:rsid w:val="007F0890"/>
    <w:rsid w:val="007F6C63"/>
    <w:rsid w:val="00805990"/>
    <w:rsid w:val="008073BF"/>
    <w:rsid w:val="008118C6"/>
    <w:rsid w:val="00814438"/>
    <w:rsid w:val="00824A22"/>
    <w:rsid w:val="00830D65"/>
    <w:rsid w:val="00830F36"/>
    <w:rsid w:val="0083329E"/>
    <w:rsid w:val="0083472E"/>
    <w:rsid w:val="00836575"/>
    <w:rsid w:val="008409D7"/>
    <w:rsid w:val="008415A4"/>
    <w:rsid w:val="00842B0C"/>
    <w:rsid w:val="00843C67"/>
    <w:rsid w:val="008518FE"/>
    <w:rsid w:val="008567A6"/>
    <w:rsid w:val="00866AC7"/>
    <w:rsid w:val="008725DA"/>
    <w:rsid w:val="008913F0"/>
    <w:rsid w:val="00893655"/>
    <w:rsid w:val="00893B29"/>
    <w:rsid w:val="008A1468"/>
    <w:rsid w:val="008A16CF"/>
    <w:rsid w:val="008A512C"/>
    <w:rsid w:val="008B001F"/>
    <w:rsid w:val="008B52C6"/>
    <w:rsid w:val="008B5417"/>
    <w:rsid w:val="008C24BF"/>
    <w:rsid w:val="008D056E"/>
    <w:rsid w:val="008D1ABD"/>
    <w:rsid w:val="008D78E7"/>
    <w:rsid w:val="008E6F64"/>
    <w:rsid w:val="008F544F"/>
    <w:rsid w:val="008F7076"/>
    <w:rsid w:val="0090643A"/>
    <w:rsid w:val="00910CF8"/>
    <w:rsid w:val="0091345F"/>
    <w:rsid w:val="0091561F"/>
    <w:rsid w:val="00920015"/>
    <w:rsid w:val="009202C9"/>
    <w:rsid w:val="00921F9D"/>
    <w:rsid w:val="00927E7F"/>
    <w:rsid w:val="00934035"/>
    <w:rsid w:val="00943EEB"/>
    <w:rsid w:val="009463B7"/>
    <w:rsid w:val="009536DA"/>
    <w:rsid w:val="00961103"/>
    <w:rsid w:val="0096132A"/>
    <w:rsid w:val="00961C9E"/>
    <w:rsid w:val="00973C75"/>
    <w:rsid w:val="00973CE6"/>
    <w:rsid w:val="00976101"/>
    <w:rsid w:val="00991CE9"/>
    <w:rsid w:val="009946E7"/>
    <w:rsid w:val="00994ABE"/>
    <w:rsid w:val="00997F11"/>
    <w:rsid w:val="009B526D"/>
    <w:rsid w:val="009C13C3"/>
    <w:rsid w:val="009C1C8B"/>
    <w:rsid w:val="009C3482"/>
    <w:rsid w:val="009C5D2A"/>
    <w:rsid w:val="009C65E3"/>
    <w:rsid w:val="009D0415"/>
    <w:rsid w:val="009D1D2D"/>
    <w:rsid w:val="009E17E6"/>
    <w:rsid w:val="009E7324"/>
    <w:rsid w:val="009F4FC7"/>
    <w:rsid w:val="00A03B86"/>
    <w:rsid w:val="00A04E26"/>
    <w:rsid w:val="00A06B11"/>
    <w:rsid w:val="00A07CF5"/>
    <w:rsid w:val="00A10740"/>
    <w:rsid w:val="00A172DF"/>
    <w:rsid w:val="00A17404"/>
    <w:rsid w:val="00A17DD9"/>
    <w:rsid w:val="00A23F06"/>
    <w:rsid w:val="00A24C6A"/>
    <w:rsid w:val="00A26B9F"/>
    <w:rsid w:val="00A27533"/>
    <w:rsid w:val="00A30A98"/>
    <w:rsid w:val="00A32734"/>
    <w:rsid w:val="00A3662A"/>
    <w:rsid w:val="00A42058"/>
    <w:rsid w:val="00A52AED"/>
    <w:rsid w:val="00A538B3"/>
    <w:rsid w:val="00A547B7"/>
    <w:rsid w:val="00A554BA"/>
    <w:rsid w:val="00A55569"/>
    <w:rsid w:val="00A5584E"/>
    <w:rsid w:val="00A55AD2"/>
    <w:rsid w:val="00A60F2F"/>
    <w:rsid w:val="00A6123F"/>
    <w:rsid w:val="00A64834"/>
    <w:rsid w:val="00A6527F"/>
    <w:rsid w:val="00A70ECE"/>
    <w:rsid w:val="00A70FA8"/>
    <w:rsid w:val="00A816FC"/>
    <w:rsid w:val="00A87D56"/>
    <w:rsid w:val="00A9054C"/>
    <w:rsid w:val="00A906CA"/>
    <w:rsid w:val="00A92361"/>
    <w:rsid w:val="00A931F4"/>
    <w:rsid w:val="00AA3516"/>
    <w:rsid w:val="00AA5D11"/>
    <w:rsid w:val="00AB2B34"/>
    <w:rsid w:val="00AB2DC4"/>
    <w:rsid w:val="00AC3D71"/>
    <w:rsid w:val="00AD0FE3"/>
    <w:rsid w:val="00AD46C6"/>
    <w:rsid w:val="00AE038F"/>
    <w:rsid w:val="00AF4B7E"/>
    <w:rsid w:val="00AF567F"/>
    <w:rsid w:val="00AF5826"/>
    <w:rsid w:val="00AF5A72"/>
    <w:rsid w:val="00AF61D1"/>
    <w:rsid w:val="00AF71BA"/>
    <w:rsid w:val="00B00199"/>
    <w:rsid w:val="00B06B0C"/>
    <w:rsid w:val="00B2055A"/>
    <w:rsid w:val="00B247A5"/>
    <w:rsid w:val="00B25199"/>
    <w:rsid w:val="00B25D08"/>
    <w:rsid w:val="00B324C2"/>
    <w:rsid w:val="00B3508B"/>
    <w:rsid w:val="00B44AD6"/>
    <w:rsid w:val="00B50547"/>
    <w:rsid w:val="00B51F3E"/>
    <w:rsid w:val="00B5264C"/>
    <w:rsid w:val="00B54B92"/>
    <w:rsid w:val="00B55628"/>
    <w:rsid w:val="00B60E35"/>
    <w:rsid w:val="00B668B2"/>
    <w:rsid w:val="00B72D6E"/>
    <w:rsid w:val="00B77F7D"/>
    <w:rsid w:val="00B82DAE"/>
    <w:rsid w:val="00B91070"/>
    <w:rsid w:val="00B9318A"/>
    <w:rsid w:val="00B9414A"/>
    <w:rsid w:val="00B9539A"/>
    <w:rsid w:val="00B97762"/>
    <w:rsid w:val="00BA0332"/>
    <w:rsid w:val="00BB6472"/>
    <w:rsid w:val="00BC0379"/>
    <w:rsid w:val="00BC482C"/>
    <w:rsid w:val="00BD145A"/>
    <w:rsid w:val="00BD4288"/>
    <w:rsid w:val="00BD72DF"/>
    <w:rsid w:val="00BD7479"/>
    <w:rsid w:val="00BE5A7C"/>
    <w:rsid w:val="00BF0610"/>
    <w:rsid w:val="00BF4B33"/>
    <w:rsid w:val="00C15EA9"/>
    <w:rsid w:val="00C23E85"/>
    <w:rsid w:val="00C30083"/>
    <w:rsid w:val="00C4067A"/>
    <w:rsid w:val="00C50DC9"/>
    <w:rsid w:val="00C56DB4"/>
    <w:rsid w:val="00C5799E"/>
    <w:rsid w:val="00C6056F"/>
    <w:rsid w:val="00C633CD"/>
    <w:rsid w:val="00C644BD"/>
    <w:rsid w:val="00C64DA5"/>
    <w:rsid w:val="00C756DA"/>
    <w:rsid w:val="00C75A25"/>
    <w:rsid w:val="00C76325"/>
    <w:rsid w:val="00C81BEF"/>
    <w:rsid w:val="00C84988"/>
    <w:rsid w:val="00C84B06"/>
    <w:rsid w:val="00C90C3F"/>
    <w:rsid w:val="00C96322"/>
    <w:rsid w:val="00C977C0"/>
    <w:rsid w:val="00CA38B0"/>
    <w:rsid w:val="00CA7F88"/>
    <w:rsid w:val="00CC172B"/>
    <w:rsid w:val="00CD2C4A"/>
    <w:rsid w:val="00CD3DCA"/>
    <w:rsid w:val="00CD447A"/>
    <w:rsid w:val="00CE23FF"/>
    <w:rsid w:val="00CF38F8"/>
    <w:rsid w:val="00D01C2A"/>
    <w:rsid w:val="00D06BA8"/>
    <w:rsid w:val="00D076D6"/>
    <w:rsid w:val="00D14312"/>
    <w:rsid w:val="00D21D16"/>
    <w:rsid w:val="00D36D2F"/>
    <w:rsid w:val="00D520E8"/>
    <w:rsid w:val="00D5792B"/>
    <w:rsid w:val="00D637B6"/>
    <w:rsid w:val="00D6759F"/>
    <w:rsid w:val="00D73F76"/>
    <w:rsid w:val="00D75976"/>
    <w:rsid w:val="00D7759D"/>
    <w:rsid w:val="00D8130E"/>
    <w:rsid w:val="00D81F60"/>
    <w:rsid w:val="00D87F33"/>
    <w:rsid w:val="00D918FF"/>
    <w:rsid w:val="00D93AB5"/>
    <w:rsid w:val="00D97749"/>
    <w:rsid w:val="00DA090D"/>
    <w:rsid w:val="00DA203A"/>
    <w:rsid w:val="00DA2CE9"/>
    <w:rsid w:val="00DA59C8"/>
    <w:rsid w:val="00DA7759"/>
    <w:rsid w:val="00DB73B3"/>
    <w:rsid w:val="00DC5D41"/>
    <w:rsid w:val="00DC602F"/>
    <w:rsid w:val="00DD16C1"/>
    <w:rsid w:val="00DE260A"/>
    <w:rsid w:val="00DE7BEF"/>
    <w:rsid w:val="00DF49F8"/>
    <w:rsid w:val="00DF5674"/>
    <w:rsid w:val="00E01096"/>
    <w:rsid w:val="00E03C64"/>
    <w:rsid w:val="00E15B29"/>
    <w:rsid w:val="00E15D14"/>
    <w:rsid w:val="00E1728A"/>
    <w:rsid w:val="00E209B3"/>
    <w:rsid w:val="00E27739"/>
    <w:rsid w:val="00E35215"/>
    <w:rsid w:val="00E352C1"/>
    <w:rsid w:val="00E41EA0"/>
    <w:rsid w:val="00E43601"/>
    <w:rsid w:val="00E44046"/>
    <w:rsid w:val="00E4736E"/>
    <w:rsid w:val="00E63F0B"/>
    <w:rsid w:val="00E6415A"/>
    <w:rsid w:val="00E6491C"/>
    <w:rsid w:val="00E65EC8"/>
    <w:rsid w:val="00E71480"/>
    <w:rsid w:val="00E73865"/>
    <w:rsid w:val="00E74D69"/>
    <w:rsid w:val="00E85391"/>
    <w:rsid w:val="00E91E76"/>
    <w:rsid w:val="00EB0FBF"/>
    <w:rsid w:val="00EB3ADC"/>
    <w:rsid w:val="00EB501C"/>
    <w:rsid w:val="00EB6DE8"/>
    <w:rsid w:val="00EC1922"/>
    <w:rsid w:val="00EC2FF9"/>
    <w:rsid w:val="00ED2DAC"/>
    <w:rsid w:val="00ED76C0"/>
    <w:rsid w:val="00EE0436"/>
    <w:rsid w:val="00EF233C"/>
    <w:rsid w:val="00EF3CFD"/>
    <w:rsid w:val="00EF6D36"/>
    <w:rsid w:val="00EF7319"/>
    <w:rsid w:val="00EF7D19"/>
    <w:rsid w:val="00F02184"/>
    <w:rsid w:val="00F058B2"/>
    <w:rsid w:val="00F12A74"/>
    <w:rsid w:val="00F130F0"/>
    <w:rsid w:val="00F212AC"/>
    <w:rsid w:val="00F22057"/>
    <w:rsid w:val="00F22312"/>
    <w:rsid w:val="00F269B7"/>
    <w:rsid w:val="00F26EBC"/>
    <w:rsid w:val="00F30560"/>
    <w:rsid w:val="00F33D79"/>
    <w:rsid w:val="00F36F58"/>
    <w:rsid w:val="00F37DC5"/>
    <w:rsid w:val="00F41FB6"/>
    <w:rsid w:val="00F55C61"/>
    <w:rsid w:val="00F5656B"/>
    <w:rsid w:val="00F56E8D"/>
    <w:rsid w:val="00F57C40"/>
    <w:rsid w:val="00F622EE"/>
    <w:rsid w:val="00F63456"/>
    <w:rsid w:val="00F71E41"/>
    <w:rsid w:val="00F77AFB"/>
    <w:rsid w:val="00F808B5"/>
    <w:rsid w:val="00F868D4"/>
    <w:rsid w:val="00F87B80"/>
    <w:rsid w:val="00F903F6"/>
    <w:rsid w:val="00F92D0C"/>
    <w:rsid w:val="00F963C4"/>
    <w:rsid w:val="00FB2376"/>
    <w:rsid w:val="00FB475F"/>
    <w:rsid w:val="00FB723C"/>
    <w:rsid w:val="00FB749A"/>
    <w:rsid w:val="00FC0BD7"/>
    <w:rsid w:val="00FC49EB"/>
    <w:rsid w:val="00FE0E53"/>
    <w:rsid w:val="00FE5472"/>
    <w:rsid w:val="00FE6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BE55F"/>
  <w15:chartTrackingRefBased/>
  <w15:docId w15:val="{28EC8B03-772D-6448-B985-302F36A87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350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350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C3504"/>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3504"/>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C3504"/>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C350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C350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C350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C350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5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C35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C3504"/>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3504"/>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3C3504"/>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3C350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C350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C350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C350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C35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5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50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350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C35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3504"/>
    <w:rPr>
      <w:i/>
      <w:iCs/>
      <w:color w:val="404040" w:themeColor="text1" w:themeTint="BF"/>
    </w:rPr>
  </w:style>
  <w:style w:type="paragraph" w:styleId="ListParagraph">
    <w:name w:val="List Paragraph"/>
    <w:basedOn w:val="Normal"/>
    <w:uiPriority w:val="34"/>
    <w:qFormat/>
    <w:rsid w:val="003C3504"/>
    <w:pPr>
      <w:ind w:left="720"/>
      <w:contextualSpacing/>
    </w:pPr>
  </w:style>
  <w:style w:type="character" w:styleId="IntenseEmphasis">
    <w:name w:val="Intense Emphasis"/>
    <w:basedOn w:val="DefaultParagraphFont"/>
    <w:uiPriority w:val="21"/>
    <w:qFormat/>
    <w:rsid w:val="003C3504"/>
    <w:rPr>
      <w:i/>
      <w:iCs/>
      <w:color w:val="2F5496" w:themeColor="accent1" w:themeShade="BF"/>
    </w:rPr>
  </w:style>
  <w:style w:type="paragraph" w:styleId="IntenseQuote">
    <w:name w:val="Intense Quote"/>
    <w:basedOn w:val="Normal"/>
    <w:next w:val="Normal"/>
    <w:link w:val="IntenseQuoteChar"/>
    <w:uiPriority w:val="30"/>
    <w:qFormat/>
    <w:rsid w:val="003C35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3504"/>
    <w:rPr>
      <w:i/>
      <w:iCs/>
      <w:color w:val="2F5496" w:themeColor="accent1" w:themeShade="BF"/>
    </w:rPr>
  </w:style>
  <w:style w:type="character" w:styleId="IntenseReference">
    <w:name w:val="Intense Reference"/>
    <w:basedOn w:val="DefaultParagraphFont"/>
    <w:uiPriority w:val="32"/>
    <w:qFormat/>
    <w:rsid w:val="003C3504"/>
    <w:rPr>
      <w:b/>
      <w:bCs/>
      <w:smallCaps/>
      <w:color w:val="2F5496" w:themeColor="accent1" w:themeShade="BF"/>
      <w:spacing w:val="5"/>
    </w:rPr>
  </w:style>
  <w:style w:type="paragraph" w:styleId="NormalWeb">
    <w:name w:val="Normal (Web)"/>
    <w:basedOn w:val="Normal"/>
    <w:link w:val="NormalWebChar"/>
    <w:uiPriority w:val="99"/>
    <w:unhideWhenUsed/>
    <w:rsid w:val="003C3504"/>
  </w:style>
  <w:style w:type="character" w:customStyle="1" w:styleId="NormalWebChar">
    <w:name w:val="Normal (Web) Char"/>
    <w:basedOn w:val="DefaultParagraphFont"/>
    <w:link w:val="NormalWeb"/>
    <w:uiPriority w:val="99"/>
    <w:rsid w:val="003C3504"/>
  </w:style>
  <w:style w:type="character" w:styleId="Hyperlink">
    <w:name w:val="Hyperlink"/>
    <w:basedOn w:val="DefaultParagraphFont"/>
    <w:uiPriority w:val="99"/>
    <w:semiHidden/>
    <w:unhideWhenUsed/>
    <w:rsid w:val="0035762E"/>
    <w:rPr>
      <w:color w:val="0000FF"/>
      <w:u w:val="single"/>
    </w:rPr>
  </w:style>
  <w:style w:type="paragraph" w:customStyle="1" w:styleId="EndNoteBibliographyTitle">
    <w:name w:val="EndNote Bibliography Title"/>
    <w:basedOn w:val="Normal"/>
    <w:link w:val="EndNoteBibliographyTitleChar"/>
    <w:rsid w:val="0035762E"/>
    <w:pPr>
      <w:jc w:val="center"/>
    </w:pPr>
  </w:style>
  <w:style w:type="character" w:customStyle="1" w:styleId="EndNoteBibliographyTitleChar">
    <w:name w:val="EndNote Bibliography Title Char"/>
    <w:basedOn w:val="DefaultParagraphFont"/>
    <w:link w:val="EndNoteBibliographyTitle"/>
    <w:rsid w:val="0035762E"/>
  </w:style>
  <w:style w:type="paragraph" w:customStyle="1" w:styleId="EndNoteBibliography">
    <w:name w:val="EndNote Bibliography"/>
    <w:basedOn w:val="Normal"/>
    <w:link w:val="EndNoteBibliographyChar"/>
    <w:rsid w:val="0035762E"/>
  </w:style>
  <w:style w:type="character" w:customStyle="1" w:styleId="EndNoteBibliographyChar">
    <w:name w:val="EndNote Bibliography Char"/>
    <w:basedOn w:val="DefaultParagraphFont"/>
    <w:link w:val="EndNoteBibliography"/>
    <w:rsid w:val="0035762E"/>
  </w:style>
  <w:style w:type="paragraph" w:customStyle="1" w:styleId="font-claude-response-body">
    <w:name w:val="font-claude-response-body"/>
    <w:basedOn w:val="Normal"/>
    <w:rsid w:val="007155A4"/>
    <w:pPr>
      <w:spacing w:before="100" w:beforeAutospacing="1" w:after="100" w:afterAutospacing="1"/>
    </w:pPr>
    <w:rPr>
      <w:rFonts w:eastAsia="Times New Roman"/>
    </w:rPr>
  </w:style>
  <w:style w:type="paragraph" w:styleId="Header">
    <w:name w:val="header"/>
    <w:basedOn w:val="Normal"/>
    <w:link w:val="HeaderChar"/>
    <w:uiPriority w:val="99"/>
    <w:unhideWhenUsed/>
    <w:rsid w:val="00AE038F"/>
    <w:pPr>
      <w:tabs>
        <w:tab w:val="center" w:pos="4680"/>
        <w:tab w:val="right" w:pos="9360"/>
      </w:tabs>
    </w:pPr>
  </w:style>
  <w:style w:type="character" w:customStyle="1" w:styleId="HeaderChar">
    <w:name w:val="Header Char"/>
    <w:basedOn w:val="DefaultParagraphFont"/>
    <w:link w:val="Header"/>
    <w:uiPriority w:val="99"/>
    <w:rsid w:val="00AE038F"/>
  </w:style>
  <w:style w:type="paragraph" w:styleId="Footer">
    <w:name w:val="footer"/>
    <w:basedOn w:val="Normal"/>
    <w:link w:val="FooterChar"/>
    <w:uiPriority w:val="99"/>
    <w:unhideWhenUsed/>
    <w:rsid w:val="00AE038F"/>
    <w:pPr>
      <w:tabs>
        <w:tab w:val="center" w:pos="4680"/>
        <w:tab w:val="right" w:pos="9360"/>
      </w:tabs>
    </w:pPr>
  </w:style>
  <w:style w:type="character" w:customStyle="1" w:styleId="FooterChar">
    <w:name w:val="Footer Char"/>
    <w:basedOn w:val="DefaultParagraphFont"/>
    <w:link w:val="Footer"/>
    <w:uiPriority w:val="99"/>
    <w:rsid w:val="00AE038F"/>
  </w:style>
  <w:style w:type="character" w:styleId="Strong">
    <w:name w:val="Strong"/>
    <w:basedOn w:val="DefaultParagraphFont"/>
    <w:uiPriority w:val="22"/>
    <w:qFormat/>
    <w:rsid w:val="002F7725"/>
    <w:rPr>
      <w:b/>
      <w:bCs/>
    </w:rPr>
  </w:style>
  <w:style w:type="character" w:customStyle="1" w:styleId="apple-converted-space">
    <w:name w:val="apple-converted-space"/>
    <w:basedOn w:val="DefaultParagraphFont"/>
    <w:rsid w:val="007A6B9B"/>
  </w:style>
  <w:style w:type="character" w:styleId="Emphasis">
    <w:name w:val="Emphasis"/>
    <w:basedOn w:val="DefaultParagraphFont"/>
    <w:uiPriority w:val="20"/>
    <w:qFormat/>
    <w:rsid w:val="007A6B9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3972</Words>
  <Characters>23953</Characters>
  <Application>Microsoft Office Word</Application>
  <DocSecurity>0</DocSecurity>
  <Lines>39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ohammad (NIH/NCI) [E]</dc:creator>
  <cp:keywords/>
  <dc:description/>
  <cp:lastModifiedBy>Rahman, Mohammad (NIH/NCI) [E]</cp:lastModifiedBy>
  <cp:revision>3</cp:revision>
  <dcterms:created xsi:type="dcterms:W3CDTF">2026-04-25T08:18:00Z</dcterms:created>
  <dcterms:modified xsi:type="dcterms:W3CDTF">2026-04-27T19:37:00Z</dcterms:modified>
</cp:coreProperties>
</file>